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2C053" w14:textId="4D1112D3" w:rsidR="00C329EA" w:rsidRPr="0062404C" w:rsidRDefault="00C329EA">
      <w:pPr>
        <w:rPr>
          <w:rFonts w:cs="Times New Roman"/>
          <w:b/>
          <w:lang w:val="en-US"/>
        </w:rPr>
      </w:pPr>
    </w:p>
    <w:p w14:paraId="47FC153A" w14:textId="77777777" w:rsidR="00CE3008" w:rsidRDefault="00C329EA" w:rsidP="00A45E6D">
      <w:pPr>
        <w:rPr>
          <w:b/>
          <w:lang w:val="en-US"/>
        </w:rPr>
      </w:pPr>
      <w:proofErr w:type="gramStart"/>
      <w:r w:rsidRPr="0062404C">
        <w:rPr>
          <w:rFonts w:cs="Times New Roman"/>
          <w:b/>
          <w:lang w:val="en-US"/>
        </w:rPr>
        <w:t>Supplementary Table 1.</w:t>
      </w:r>
      <w:proofErr w:type="gramEnd"/>
      <w:r w:rsidRPr="0062404C">
        <w:rPr>
          <w:rFonts w:cs="Times New Roman"/>
          <w:b/>
          <w:lang w:val="en-US"/>
        </w:rPr>
        <w:t xml:space="preserve"> </w:t>
      </w:r>
      <w:proofErr w:type="gramStart"/>
      <w:r w:rsidRPr="0062404C">
        <w:rPr>
          <w:b/>
          <w:lang w:val="en-US"/>
        </w:rPr>
        <w:t>Demographic and clinical characteristics according to the baseline drinking pattern (univariate analysis)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2120"/>
        <w:gridCol w:w="2121"/>
        <w:gridCol w:w="2135"/>
      </w:tblGrid>
      <w:tr w:rsidR="00CE3008" w:rsidRPr="0062404C" w14:paraId="788C2386" w14:textId="77777777" w:rsidTr="000B20F5">
        <w:tc>
          <w:tcPr>
            <w:tcW w:w="2344" w:type="dxa"/>
            <w:tcBorders>
              <w:bottom w:val="single" w:sz="4" w:space="0" w:color="auto"/>
            </w:tcBorders>
          </w:tcPr>
          <w:p w14:paraId="39B38A9E" w14:textId="77777777" w:rsidR="00CE3008" w:rsidRPr="0062404C" w:rsidRDefault="00CE3008" w:rsidP="000B20F5">
            <w:pPr>
              <w:rPr>
                <w:lang w:val="en-US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37D9AB56" w14:textId="77777777" w:rsidR="00CE3008" w:rsidRPr="0062404C" w:rsidRDefault="00CE3008" w:rsidP="000B20F5">
            <w:pPr>
              <w:jc w:val="center"/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No risky drinkers (AUDIT &lt;8)</w:t>
            </w:r>
          </w:p>
          <w:p w14:paraId="348ED736" w14:textId="77777777" w:rsidR="00CE3008" w:rsidRPr="0062404C" w:rsidRDefault="00CE3008" w:rsidP="000B20F5">
            <w:pPr>
              <w:jc w:val="center"/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n=17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6E30BB4" w14:textId="77777777" w:rsidR="00CE3008" w:rsidRPr="0062404C" w:rsidRDefault="00CE3008" w:rsidP="000B20F5">
            <w:pPr>
              <w:jc w:val="center"/>
              <w:rPr>
                <w:b/>
              </w:rPr>
            </w:pPr>
            <w:proofErr w:type="spellStart"/>
            <w:r w:rsidRPr="0062404C">
              <w:rPr>
                <w:b/>
              </w:rPr>
              <w:t>Risky</w:t>
            </w:r>
            <w:proofErr w:type="spellEnd"/>
            <w:r w:rsidRPr="0062404C">
              <w:rPr>
                <w:b/>
              </w:rPr>
              <w:t xml:space="preserve"> </w:t>
            </w:r>
            <w:proofErr w:type="spellStart"/>
            <w:r w:rsidRPr="0062404C">
              <w:rPr>
                <w:b/>
              </w:rPr>
              <w:t>drinkers</w:t>
            </w:r>
            <w:proofErr w:type="spellEnd"/>
            <w:r w:rsidRPr="0062404C">
              <w:rPr>
                <w:b/>
              </w:rPr>
              <w:t xml:space="preserve"> (AUDIT ≥8)</w:t>
            </w:r>
          </w:p>
          <w:p w14:paraId="2F44F778" w14:textId="77777777" w:rsidR="00CE3008" w:rsidRPr="0062404C" w:rsidRDefault="00CE3008" w:rsidP="000B20F5">
            <w:pPr>
              <w:jc w:val="center"/>
              <w:rPr>
                <w:b/>
              </w:rPr>
            </w:pPr>
            <w:r w:rsidRPr="0062404C">
              <w:rPr>
                <w:b/>
              </w:rPr>
              <w:t>n=150</w:t>
            </w:r>
          </w:p>
          <w:p w14:paraId="03D692D6" w14:textId="77777777" w:rsidR="00CE3008" w:rsidRPr="0062404C" w:rsidRDefault="00CE3008" w:rsidP="000B20F5">
            <w:pPr>
              <w:jc w:val="center"/>
              <w:rPr>
                <w:b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9CBBFDB" w14:textId="77777777" w:rsidR="00CE3008" w:rsidRPr="0062404C" w:rsidRDefault="00CE3008" w:rsidP="000B20F5">
            <w:pPr>
              <w:jc w:val="center"/>
              <w:rPr>
                <w:b/>
              </w:rPr>
            </w:pPr>
            <w:proofErr w:type="spellStart"/>
            <w:r w:rsidRPr="0062404C">
              <w:rPr>
                <w:b/>
              </w:rPr>
              <w:t>Statistics</w:t>
            </w:r>
            <w:proofErr w:type="spellEnd"/>
            <w:r w:rsidRPr="0062404C">
              <w:rPr>
                <w:b/>
              </w:rPr>
              <w:t xml:space="preserve"> (p </w:t>
            </w:r>
            <w:proofErr w:type="spellStart"/>
            <w:r w:rsidRPr="0062404C">
              <w:rPr>
                <w:b/>
              </w:rPr>
              <w:t>value</w:t>
            </w:r>
            <w:proofErr w:type="spellEnd"/>
            <w:r w:rsidRPr="0062404C">
              <w:rPr>
                <w:b/>
              </w:rPr>
              <w:t>)</w:t>
            </w:r>
          </w:p>
        </w:tc>
      </w:tr>
      <w:tr w:rsidR="00CE3008" w:rsidRPr="0062404C" w14:paraId="4191E50D" w14:textId="77777777" w:rsidTr="000B20F5">
        <w:tc>
          <w:tcPr>
            <w:tcW w:w="2344" w:type="dxa"/>
            <w:tcBorders>
              <w:top w:val="single" w:sz="4" w:space="0" w:color="auto"/>
            </w:tcBorders>
          </w:tcPr>
          <w:p w14:paraId="333BCC42" w14:textId="77777777" w:rsidR="00CE3008" w:rsidRPr="0062404C" w:rsidRDefault="00CE3008" w:rsidP="000B20F5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Intervention group (%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1817CE21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82 (48.2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44B8CC5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74 (49.3)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41645807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.956 (0.047)</w:t>
            </w:r>
          </w:p>
        </w:tc>
      </w:tr>
      <w:tr w:rsidR="00CE3008" w:rsidRPr="0062404C" w14:paraId="64E01067" w14:textId="77777777" w:rsidTr="000B20F5">
        <w:tc>
          <w:tcPr>
            <w:tcW w:w="2344" w:type="dxa"/>
          </w:tcPr>
          <w:p w14:paraId="150CFBC4" w14:textId="77777777" w:rsidR="00CE3008" w:rsidRPr="0062404C" w:rsidRDefault="00CE3008" w:rsidP="000B20F5">
            <w:pPr>
              <w:rPr>
                <w:b/>
              </w:rPr>
            </w:pPr>
            <w:proofErr w:type="spellStart"/>
            <w:r w:rsidRPr="0062404C">
              <w:rPr>
                <w:b/>
              </w:rPr>
              <w:t>Male</w:t>
            </w:r>
            <w:proofErr w:type="spellEnd"/>
            <w:r w:rsidRPr="0062404C">
              <w:rPr>
                <w:b/>
              </w:rPr>
              <w:t xml:space="preserve"> (%) </w:t>
            </w:r>
          </w:p>
        </w:tc>
        <w:tc>
          <w:tcPr>
            <w:tcW w:w="2120" w:type="dxa"/>
          </w:tcPr>
          <w:p w14:paraId="2E235217" w14:textId="77777777" w:rsidR="00CE3008" w:rsidRPr="0062404C" w:rsidRDefault="00CE3008" w:rsidP="000B20F5">
            <w:r w:rsidRPr="0062404C">
              <w:t>91 (53.5)</w:t>
            </w:r>
          </w:p>
        </w:tc>
        <w:tc>
          <w:tcPr>
            <w:tcW w:w="2121" w:type="dxa"/>
          </w:tcPr>
          <w:p w14:paraId="1C110590" w14:textId="77777777" w:rsidR="00CE3008" w:rsidRPr="0062404C" w:rsidRDefault="00CE3008" w:rsidP="000B20F5">
            <w:r w:rsidRPr="0062404C">
              <w:t>115 (76.7)</w:t>
            </w:r>
          </w:p>
        </w:tc>
        <w:tc>
          <w:tcPr>
            <w:tcW w:w="2135" w:type="dxa"/>
          </w:tcPr>
          <w:p w14:paraId="540F2A8C" w14:textId="77777777" w:rsidR="00CE3008" w:rsidRPr="0062404C" w:rsidRDefault="00CE3008" w:rsidP="000B20F5">
            <w:r w:rsidRPr="0062404C">
              <w:t>17.078 (&lt;0.001)</w:t>
            </w:r>
          </w:p>
        </w:tc>
      </w:tr>
      <w:tr w:rsidR="00CE3008" w:rsidRPr="0062404C" w14:paraId="72B1A27A" w14:textId="77777777" w:rsidTr="000B20F5">
        <w:tc>
          <w:tcPr>
            <w:tcW w:w="2344" w:type="dxa"/>
          </w:tcPr>
          <w:p w14:paraId="02E22D91" w14:textId="77777777" w:rsidR="00CE3008" w:rsidRPr="0062404C" w:rsidRDefault="00CE3008" w:rsidP="000B20F5">
            <w:pPr>
              <w:rPr>
                <w:b/>
              </w:rPr>
            </w:pPr>
            <w:proofErr w:type="spellStart"/>
            <w:r w:rsidRPr="0062404C">
              <w:rPr>
                <w:b/>
              </w:rPr>
              <w:t>Qualifications</w:t>
            </w:r>
            <w:proofErr w:type="spellEnd"/>
            <w:r w:rsidRPr="0062404C">
              <w:rPr>
                <w:b/>
              </w:rPr>
              <w:t xml:space="preserve"> (%)</w:t>
            </w:r>
          </w:p>
          <w:p w14:paraId="39FAC79A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None</w:t>
            </w:r>
            <w:proofErr w:type="spellEnd"/>
          </w:p>
          <w:p w14:paraId="64C83410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Elementary</w:t>
            </w:r>
            <w:proofErr w:type="spellEnd"/>
          </w:p>
          <w:p w14:paraId="6F8247D7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62404C">
              <w:rPr>
                <w:b/>
              </w:rPr>
              <w:t xml:space="preserve">High </w:t>
            </w:r>
            <w:proofErr w:type="spellStart"/>
            <w:r w:rsidRPr="0062404C">
              <w:rPr>
                <w:b/>
              </w:rPr>
              <w:t>school</w:t>
            </w:r>
            <w:proofErr w:type="spellEnd"/>
          </w:p>
          <w:p w14:paraId="740AF0DF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University</w:t>
            </w:r>
            <w:proofErr w:type="spellEnd"/>
          </w:p>
          <w:p w14:paraId="62C79F42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Higher</w:t>
            </w:r>
            <w:proofErr w:type="spellEnd"/>
            <w:r w:rsidRPr="0062404C">
              <w:rPr>
                <w:b/>
              </w:rPr>
              <w:t xml:space="preserve"> </w:t>
            </w:r>
            <w:proofErr w:type="spellStart"/>
            <w:r w:rsidRPr="0062404C">
              <w:rPr>
                <w:b/>
              </w:rPr>
              <w:t>degree</w:t>
            </w:r>
            <w:proofErr w:type="spellEnd"/>
          </w:p>
          <w:p w14:paraId="1F3597BF" w14:textId="77777777" w:rsidR="00CE3008" w:rsidRPr="0062404C" w:rsidRDefault="00CE3008" w:rsidP="000B20F5">
            <w:pPr>
              <w:rPr>
                <w:b/>
              </w:rPr>
            </w:pPr>
          </w:p>
        </w:tc>
        <w:tc>
          <w:tcPr>
            <w:tcW w:w="2120" w:type="dxa"/>
          </w:tcPr>
          <w:p w14:paraId="660B3C06" w14:textId="77777777" w:rsidR="00CE3008" w:rsidRPr="0062404C" w:rsidRDefault="00CE3008" w:rsidP="000B20F5"/>
          <w:p w14:paraId="580A9083" w14:textId="77777777" w:rsidR="00CE3008" w:rsidRPr="0062404C" w:rsidRDefault="00CE3008" w:rsidP="000B20F5">
            <w:r w:rsidRPr="0062404C">
              <w:t>2 (1.2)</w:t>
            </w:r>
          </w:p>
          <w:p w14:paraId="2856E5BB" w14:textId="77777777" w:rsidR="00CE3008" w:rsidRPr="0062404C" w:rsidRDefault="00CE3008" w:rsidP="000B20F5">
            <w:r w:rsidRPr="0062404C">
              <w:t>63 (37.1)</w:t>
            </w:r>
          </w:p>
          <w:p w14:paraId="28B7FF3E" w14:textId="77777777" w:rsidR="00CE3008" w:rsidRPr="0062404C" w:rsidRDefault="00CE3008" w:rsidP="000B20F5">
            <w:r w:rsidRPr="0062404C">
              <w:t>32 (18.8)</w:t>
            </w:r>
          </w:p>
          <w:p w14:paraId="35C7ABDD" w14:textId="77777777" w:rsidR="00CE3008" w:rsidRPr="0062404C" w:rsidRDefault="00CE3008" w:rsidP="000B20F5">
            <w:r w:rsidRPr="0062404C">
              <w:t>24 (14.1)</w:t>
            </w:r>
          </w:p>
          <w:p w14:paraId="48191BEB" w14:textId="77777777" w:rsidR="00CE3008" w:rsidRPr="0062404C" w:rsidRDefault="00CE3008" w:rsidP="000B20F5">
            <w:r w:rsidRPr="0062404C">
              <w:t>46 (27.1)</w:t>
            </w:r>
          </w:p>
        </w:tc>
        <w:tc>
          <w:tcPr>
            <w:tcW w:w="2121" w:type="dxa"/>
          </w:tcPr>
          <w:p w14:paraId="0650F006" w14:textId="77777777" w:rsidR="00CE3008" w:rsidRPr="0062404C" w:rsidRDefault="00CE3008" w:rsidP="000B20F5"/>
          <w:p w14:paraId="6A14CE00" w14:textId="77777777" w:rsidR="00CE3008" w:rsidRPr="0062404C" w:rsidRDefault="00CE3008" w:rsidP="000B20F5">
            <w:r w:rsidRPr="0062404C">
              <w:t>0 (0)</w:t>
            </w:r>
          </w:p>
          <w:p w14:paraId="3B2FBC34" w14:textId="77777777" w:rsidR="00CE3008" w:rsidRPr="0062404C" w:rsidRDefault="00CE3008" w:rsidP="000B20F5">
            <w:r w:rsidRPr="0062404C">
              <w:t>73 (48.7)</w:t>
            </w:r>
          </w:p>
          <w:p w14:paraId="3153E771" w14:textId="77777777" w:rsidR="00CE3008" w:rsidRPr="0062404C" w:rsidRDefault="00CE3008" w:rsidP="000B20F5">
            <w:r w:rsidRPr="0062404C">
              <w:t>32 (21.3)</w:t>
            </w:r>
          </w:p>
          <w:p w14:paraId="7AE297A3" w14:textId="77777777" w:rsidR="00CE3008" w:rsidRPr="0062404C" w:rsidRDefault="00CE3008" w:rsidP="000B20F5">
            <w:r w:rsidRPr="0062404C">
              <w:t>17 (11.3)</w:t>
            </w:r>
          </w:p>
          <w:p w14:paraId="61E05441" w14:textId="77777777" w:rsidR="00CE3008" w:rsidRPr="0062404C" w:rsidRDefault="00CE3008" w:rsidP="000B20F5">
            <w:r w:rsidRPr="0062404C">
              <w:t>25 (16.7)</w:t>
            </w:r>
          </w:p>
        </w:tc>
        <w:tc>
          <w:tcPr>
            <w:tcW w:w="2135" w:type="dxa"/>
          </w:tcPr>
          <w:p w14:paraId="760D2E2E" w14:textId="77777777" w:rsidR="00CE3008" w:rsidRPr="0062404C" w:rsidRDefault="00CE3008" w:rsidP="000B20F5">
            <w:r w:rsidRPr="0062404C">
              <w:t>8.904(0.064)</w:t>
            </w:r>
          </w:p>
        </w:tc>
      </w:tr>
      <w:tr w:rsidR="00CE3008" w:rsidRPr="0062404C" w14:paraId="39063C0B" w14:textId="77777777" w:rsidTr="000B20F5">
        <w:tc>
          <w:tcPr>
            <w:tcW w:w="2344" w:type="dxa"/>
          </w:tcPr>
          <w:p w14:paraId="23B3279F" w14:textId="77777777" w:rsidR="00CE3008" w:rsidRPr="0062404C" w:rsidRDefault="00CE3008" w:rsidP="000B20F5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Country (%)</w:t>
            </w:r>
          </w:p>
          <w:p w14:paraId="2B03B7A2" w14:textId="77777777" w:rsidR="00CE3008" w:rsidRPr="0062404C" w:rsidRDefault="00CE3008" w:rsidP="000B20F5">
            <w:pPr>
              <w:pStyle w:val="ListParagraph"/>
              <w:numPr>
                <w:ilvl w:val="0"/>
                <w:numId w:val="12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Spain</w:t>
            </w:r>
          </w:p>
          <w:p w14:paraId="48A89685" w14:textId="77777777" w:rsidR="00CE3008" w:rsidRPr="0062404C" w:rsidRDefault="00CE3008" w:rsidP="000B20F5">
            <w:pPr>
              <w:pStyle w:val="ListParagraph"/>
              <w:numPr>
                <w:ilvl w:val="0"/>
                <w:numId w:val="12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European Union</w:t>
            </w:r>
          </w:p>
          <w:p w14:paraId="06A34FE6" w14:textId="77777777" w:rsidR="00CE3008" w:rsidRPr="0062404C" w:rsidRDefault="00CE3008" w:rsidP="000B20F5">
            <w:pPr>
              <w:pStyle w:val="ListParagraph"/>
              <w:numPr>
                <w:ilvl w:val="0"/>
                <w:numId w:val="12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No European Union</w:t>
            </w:r>
          </w:p>
        </w:tc>
        <w:tc>
          <w:tcPr>
            <w:tcW w:w="2120" w:type="dxa"/>
          </w:tcPr>
          <w:p w14:paraId="423CED64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366BF011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53 (90.0)</w:t>
            </w:r>
          </w:p>
          <w:p w14:paraId="65E594BD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4 (2.4)</w:t>
            </w:r>
          </w:p>
          <w:p w14:paraId="33880B53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0 (5.9)</w:t>
            </w:r>
          </w:p>
        </w:tc>
        <w:tc>
          <w:tcPr>
            <w:tcW w:w="2121" w:type="dxa"/>
          </w:tcPr>
          <w:p w14:paraId="052741E1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4E16F63B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31 (87.3)</w:t>
            </w:r>
          </w:p>
          <w:p w14:paraId="61F116B0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6 (4.0)</w:t>
            </w:r>
          </w:p>
          <w:p w14:paraId="7900554C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0 (6.7)</w:t>
            </w:r>
          </w:p>
        </w:tc>
        <w:tc>
          <w:tcPr>
            <w:tcW w:w="2135" w:type="dxa"/>
          </w:tcPr>
          <w:p w14:paraId="1CD52C03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0.834 (0.659)</w:t>
            </w:r>
          </w:p>
        </w:tc>
      </w:tr>
      <w:tr w:rsidR="00CE3008" w:rsidRPr="0062404C" w14:paraId="225C665D" w14:textId="77777777" w:rsidTr="000B20F5">
        <w:tc>
          <w:tcPr>
            <w:tcW w:w="2344" w:type="dxa"/>
          </w:tcPr>
          <w:p w14:paraId="3F3A3A61" w14:textId="77777777" w:rsidR="00CE3008" w:rsidRPr="0062404C" w:rsidRDefault="00CE3008" w:rsidP="000B20F5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Familiarity with IT (%)</w:t>
            </w:r>
          </w:p>
          <w:p w14:paraId="37DE608C" w14:textId="77777777" w:rsidR="00CE3008" w:rsidRPr="0062404C" w:rsidRDefault="00CE3008" w:rsidP="000B20F5">
            <w:pPr>
              <w:pStyle w:val="ListParagraph"/>
              <w:numPr>
                <w:ilvl w:val="0"/>
                <w:numId w:val="11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Not</w:t>
            </w:r>
          </w:p>
          <w:p w14:paraId="692AB55F" w14:textId="77777777" w:rsidR="00CE3008" w:rsidRPr="0062404C" w:rsidRDefault="00CE3008" w:rsidP="000B20F5">
            <w:pPr>
              <w:pStyle w:val="ListParagraph"/>
              <w:numPr>
                <w:ilvl w:val="0"/>
                <w:numId w:val="11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Fairly</w:t>
            </w:r>
          </w:p>
          <w:p w14:paraId="267CE78A" w14:textId="77777777" w:rsidR="00CE3008" w:rsidRPr="0062404C" w:rsidRDefault="00CE3008" w:rsidP="000B20F5">
            <w:pPr>
              <w:pStyle w:val="ListParagraph"/>
              <w:numPr>
                <w:ilvl w:val="0"/>
                <w:numId w:val="11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Familiar</w:t>
            </w:r>
          </w:p>
          <w:p w14:paraId="20CB4D6F" w14:textId="77777777" w:rsidR="00CE3008" w:rsidRPr="0062404C" w:rsidRDefault="00CE3008" w:rsidP="000B20F5">
            <w:pPr>
              <w:pStyle w:val="ListParagraph"/>
              <w:numPr>
                <w:ilvl w:val="0"/>
                <w:numId w:val="11"/>
              </w:num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Very</w:t>
            </w:r>
          </w:p>
          <w:p w14:paraId="32666CEC" w14:textId="77777777" w:rsidR="00CE3008" w:rsidRPr="0062404C" w:rsidRDefault="00CE3008" w:rsidP="000B20F5">
            <w:pPr>
              <w:pStyle w:val="ListParagraph"/>
              <w:rPr>
                <w:b/>
                <w:lang w:val="en-US"/>
              </w:rPr>
            </w:pPr>
          </w:p>
        </w:tc>
        <w:tc>
          <w:tcPr>
            <w:tcW w:w="2120" w:type="dxa"/>
          </w:tcPr>
          <w:p w14:paraId="1E6D6C28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66DB0CE0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2 (1.2)</w:t>
            </w:r>
          </w:p>
          <w:p w14:paraId="7C89DF1D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3 (19.4)</w:t>
            </w:r>
          </w:p>
          <w:p w14:paraId="50415166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48 (28.2)</w:t>
            </w:r>
          </w:p>
          <w:p w14:paraId="74DC8540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86 (50.6)</w:t>
            </w:r>
          </w:p>
        </w:tc>
        <w:tc>
          <w:tcPr>
            <w:tcW w:w="2121" w:type="dxa"/>
          </w:tcPr>
          <w:p w14:paraId="4AF0E83A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1709DC34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5 (3.3)</w:t>
            </w:r>
          </w:p>
          <w:p w14:paraId="70517647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9 (26.0)</w:t>
            </w:r>
          </w:p>
          <w:p w14:paraId="00337543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46 (30.1)</w:t>
            </w:r>
          </w:p>
          <w:p w14:paraId="51263B5E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59 (39.3)</w:t>
            </w:r>
          </w:p>
          <w:p w14:paraId="42C06F8C" w14:textId="77777777" w:rsidR="00CE3008" w:rsidRPr="0062404C" w:rsidRDefault="00CE3008" w:rsidP="000B20F5">
            <w:pPr>
              <w:rPr>
                <w:lang w:val="en-US"/>
              </w:rPr>
            </w:pPr>
          </w:p>
        </w:tc>
        <w:tc>
          <w:tcPr>
            <w:tcW w:w="2135" w:type="dxa"/>
          </w:tcPr>
          <w:p w14:paraId="6B843363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49B43B86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5.620 (0.132)</w:t>
            </w:r>
          </w:p>
        </w:tc>
      </w:tr>
      <w:tr w:rsidR="00CE3008" w:rsidRPr="0062404C" w14:paraId="6604878C" w14:textId="77777777" w:rsidTr="000B20F5">
        <w:tc>
          <w:tcPr>
            <w:tcW w:w="2344" w:type="dxa"/>
          </w:tcPr>
          <w:p w14:paraId="4DCFB9BA" w14:textId="77777777" w:rsidR="00CE3008" w:rsidRPr="0062404C" w:rsidRDefault="00CE3008" w:rsidP="000B20F5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Marital status (%)</w:t>
            </w:r>
          </w:p>
          <w:p w14:paraId="3514FA66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62404C">
              <w:rPr>
                <w:b/>
              </w:rPr>
              <w:t>Single</w:t>
            </w:r>
          </w:p>
          <w:p w14:paraId="00D6EF21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Married</w:t>
            </w:r>
            <w:proofErr w:type="spellEnd"/>
          </w:p>
          <w:p w14:paraId="50A070D2" w14:textId="77777777" w:rsidR="00CE3008" w:rsidRPr="0062404C" w:rsidRDefault="00CE3008" w:rsidP="000B20F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proofErr w:type="spellStart"/>
            <w:r w:rsidRPr="0062404C">
              <w:rPr>
                <w:b/>
              </w:rPr>
              <w:t>Separated</w:t>
            </w:r>
            <w:proofErr w:type="spellEnd"/>
          </w:p>
          <w:p w14:paraId="36150C18" w14:textId="77777777" w:rsidR="00CE3008" w:rsidRPr="0062404C" w:rsidRDefault="00CE3008" w:rsidP="000B20F5">
            <w:pPr>
              <w:pStyle w:val="ListParagraph"/>
              <w:numPr>
                <w:ilvl w:val="0"/>
                <w:numId w:val="11"/>
              </w:numPr>
              <w:rPr>
                <w:b/>
                <w:lang w:val="en-US"/>
              </w:rPr>
            </w:pPr>
            <w:proofErr w:type="spellStart"/>
            <w:r w:rsidRPr="0062404C">
              <w:rPr>
                <w:b/>
              </w:rPr>
              <w:t>Widowed</w:t>
            </w:r>
            <w:proofErr w:type="spellEnd"/>
          </w:p>
        </w:tc>
        <w:tc>
          <w:tcPr>
            <w:tcW w:w="2120" w:type="dxa"/>
          </w:tcPr>
          <w:p w14:paraId="607DD7EC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56D16574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7 (21.8)</w:t>
            </w:r>
          </w:p>
          <w:p w14:paraId="3A2E027C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05 (61.8)</w:t>
            </w:r>
          </w:p>
          <w:p w14:paraId="122225BE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9 (11.2)</w:t>
            </w:r>
          </w:p>
          <w:p w14:paraId="430EA392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7 (4.1)</w:t>
            </w:r>
          </w:p>
        </w:tc>
        <w:tc>
          <w:tcPr>
            <w:tcW w:w="2121" w:type="dxa"/>
          </w:tcPr>
          <w:p w14:paraId="23A5DEB3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2D5D3785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5 (23.3)</w:t>
            </w:r>
          </w:p>
          <w:p w14:paraId="6C27AF86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95 (63.3)</w:t>
            </w:r>
          </w:p>
          <w:p w14:paraId="49858916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8 (12.0)</w:t>
            </w:r>
          </w:p>
          <w:p w14:paraId="22E8EFEE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1 (0.7)</w:t>
            </w:r>
          </w:p>
        </w:tc>
        <w:tc>
          <w:tcPr>
            <w:tcW w:w="2135" w:type="dxa"/>
          </w:tcPr>
          <w:p w14:paraId="5D493641" w14:textId="77777777" w:rsidR="00CE3008" w:rsidRPr="0062404C" w:rsidRDefault="00CE3008" w:rsidP="000B20F5">
            <w:pPr>
              <w:rPr>
                <w:lang w:val="en-US"/>
              </w:rPr>
            </w:pPr>
          </w:p>
          <w:p w14:paraId="5CB34FAD" w14:textId="77777777" w:rsidR="00CE3008" w:rsidRPr="0062404C" w:rsidRDefault="00CE3008" w:rsidP="000B20F5">
            <w:pPr>
              <w:rPr>
                <w:lang w:val="en-US"/>
              </w:rPr>
            </w:pPr>
            <w:r w:rsidRPr="0062404C">
              <w:rPr>
                <w:lang w:val="en-US"/>
              </w:rPr>
              <w:t>3.958 (0.226)</w:t>
            </w:r>
          </w:p>
        </w:tc>
      </w:tr>
      <w:tr w:rsidR="00CE3008" w:rsidRPr="0062404C" w14:paraId="506436A2" w14:textId="77777777" w:rsidTr="000B20F5">
        <w:tc>
          <w:tcPr>
            <w:tcW w:w="2344" w:type="dxa"/>
          </w:tcPr>
          <w:p w14:paraId="56D0EEAF" w14:textId="77777777" w:rsidR="00CE3008" w:rsidRPr="0062404C" w:rsidRDefault="00CE3008" w:rsidP="000B20F5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Attended to the brief intervention session (%)</w:t>
            </w:r>
          </w:p>
        </w:tc>
        <w:tc>
          <w:tcPr>
            <w:tcW w:w="2120" w:type="dxa"/>
          </w:tcPr>
          <w:p w14:paraId="28618DD6" w14:textId="77777777" w:rsidR="00CE3008" w:rsidRPr="0062404C" w:rsidRDefault="00CE3008" w:rsidP="000B20F5">
            <w:r w:rsidRPr="0062404C">
              <w:t>89 (52.4)</w:t>
            </w:r>
          </w:p>
        </w:tc>
        <w:tc>
          <w:tcPr>
            <w:tcW w:w="2121" w:type="dxa"/>
          </w:tcPr>
          <w:p w14:paraId="418B118D" w14:textId="77777777" w:rsidR="00CE3008" w:rsidRPr="0062404C" w:rsidRDefault="00CE3008" w:rsidP="000B20F5">
            <w:r w:rsidRPr="0062404C">
              <w:t>81 (54.0)</w:t>
            </w:r>
          </w:p>
        </w:tc>
        <w:tc>
          <w:tcPr>
            <w:tcW w:w="2135" w:type="dxa"/>
          </w:tcPr>
          <w:p w14:paraId="0F2D1AA7" w14:textId="77777777" w:rsidR="00CE3008" w:rsidRPr="0062404C" w:rsidRDefault="00CE3008" w:rsidP="000B20F5">
            <w:r w:rsidRPr="0062404C">
              <w:t>0.087 (0.768)</w:t>
            </w:r>
          </w:p>
        </w:tc>
      </w:tr>
      <w:tr w:rsidR="00CE3008" w:rsidRPr="0062404C" w14:paraId="58969629" w14:textId="77777777" w:rsidTr="000B20F5">
        <w:tc>
          <w:tcPr>
            <w:tcW w:w="2344" w:type="dxa"/>
          </w:tcPr>
          <w:p w14:paraId="2F90C702" w14:textId="77777777" w:rsidR="00CE3008" w:rsidRPr="0062404C" w:rsidRDefault="00CE3008" w:rsidP="000B20F5">
            <w:pPr>
              <w:rPr>
                <w:b/>
              </w:rPr>
            </w:pPr>
            <w:proofErr w:type="spellStart"/>
            <w:r w:rsidRPr="0062404C">
              <w:rPr>
                <w:b/>
              </w:rPr>
              <w:t>Age</w:t>
            </w:r>
            <w:proofErr w:type="spellEnd"/>
            <w:r w:rsidRPr="0062404C">
              <w:rPr>
                <w:b/>
              </w:rPr>
              <w:t>, mean (SD)</w:t>
            </w:r>
          </w:p>
        </w:tc>
        <w:tc>
          <w:tcPr>
            <w:tcW w:w="2120" w:type="dxa"/>
          </w:tcPr>
          <w:p w14:paraId="602F6F9E" w14:textId="77777777" w:rsidR="00CE3008" w:rsidRPr="0062404C" w:rsidRDefault="00CE3008" w:rsidP="000B20F5">
            <w:r w:rsidRPr="0062404C">
              <w:t>50.2 (14.3)</w:t>
            </w:r>
          </w:p>
        </w:tc>
        <w:tc>
          <w:tcPr>
            <w:tcW w:w="2121" w:type="dxa"/>
          </w:tcPr>
          <w:p w14:paraId="16D9DCB7" w14:textId="77777777" w:rsidR="00CE3008" w:rsidRPr="0062404C" w:rsidRDefault="00CE3008" w:rsidP="000B20F5">
            <w:r w:rsidRPr="0062404C">
              <w:t>44.9 (14.6)</w:t>
            </w:r>
          </w:p>
        </w:tc>
        <w:tc>
          <w:tcPr>
            <w:tcW w:w="2135" w:type="dxa"/>
          </w:tcPr>
          <w:p w14:paraId="3EF50391" w14:textId="77777777" w:rsidR="00CE3008" w:rsidRPr="0062404C" w:rsidRDefault="00CE3008" w:rsidP="000B20F5">
            <w:r w:rsidRPr="0062404C">
              <w:t>0.493 (0.001)</w:t>
            </w:r>
          </w:p>
        </w:tc>
      </w:tr>
      <w:tr w:rsidR="00CE3008" w:rsidRPr="0062404C" w14:paraId="42FC2E0F" w14:textId="77777777" w:rsidTr="000B20F5">
        <w:tc>
          <w:tcPr>
            <w:tcW w:w="2344" w:type="dxa"/>
          </w:tcPr>
          <w:p w14:paraId="240B7D7C" w14:textId="77777777" w:rsidR="00CE3008" w:rsidRPr="0062404C" w:rsidRDefault="00CE3008" w:rsidP="000B20F5">
            <w:pPr>
              <w:rPr>
                <w:b/>
              </w:rPr>
            </w:pPr>
            <w:r w:rsidRPr="0062404C">
              <w:rPr>
                <w:b/>
              </w:rPr>
              <w:t xml:space="preserve">Nº </w:t>
            </w:r>
            <w:proofErr w:type="spellStart"/>
            <w:r w:rsidRPr="0062404C">
              <w:rPr>
                <w:b/>
              </w:rPr>
              <w:t>Children</w:t>
            </w:r>
            <w:proofErr w:type="spellEnd"/>
            <w:r w:rsidRPr="0062404C">
              <w:rPr>
                <w:b/>
              </w:rPr>
              <w:t>, mean (SD)</w:t>
            </w:r>
          </w:p>
          <w:p w14:paraId="67D9C8AC" w14:textId="77777777" w:rsidR="00CE3008" w:rsidRPr="0062404C" w:rsidRDefault="00CE3008" w:rsidP="000B20F5">
            <w:pPr>
              <w:rPr>
                <w:b/>
                <w:bCs/>
              </w:rPr>
            </w:pPr>
          </w:p>
        </w:tc>
        <w:tc>
          <w:tcPr>
            <w:tcW w:w="2120" w:type="dxa"/>
          </w:tcPr>
          <w:p w14:paraId="28F46B64" w14:textId="77777777" w:rsidR="00CE3008" w:rsidRPr="0062404C" w:rsidRDefault="00CE3008" w:rsidP="000B20F5">
            <w:r w:rsidRPr="0062404C">
              <w:t>1.3 (1.1)</w:t>
            </w:r>
          </w:p>
        </w:tc>
        <w:tc>
          <w:tcPr>
            <w:tcW w:w="2121" w:type="dxa"/>
          </w:tcPr>
          <w:p w14:paraId="43C8AD4D" w14:textId="77777777" w:rsidR="00CE3008" w:rsidRPr="0062404C" w:rsidRDefault="00CE3008" w:rsidP="000B20F5">
            <w:r w:rsidRPr="0062404C">
              <w:t>1.2 (1.1)</w:t>
            </w:r>
          </w:p>
          <w:p w14:paraId="04AD31E0" w14:textId="77777777" w:rsidR="00CE3008" w:rsidRPr="0062404C" w:rsidRDefault="00CE3008" w:rsidP="000B20F5"/>
        </w:tc>
        <w:tc>
          <w:tcPr>
            <w:tcW w:w="2135" w:type="dxa"/>
          </w:tcPr>
          <w:p w14:paraId="035F1C1F" w14:textId="77777777" w:rsidR="00CE3008" w:rsidRPr="0062404C" w:rsidRDefault="00CE3008" w:rsidP="000B20F5">
            <w:r w:rsidRPr="0062404C">
              <w:t>0.331 (0.304)</w:t>
            </w:r>
          </w:p>
          <w:p w14:paraId="72C67826" w14:textId="77777777" w:rsidR="00CE3008" w:rsidRPr="0062404C" w:rsidRDefault="00CE3008" w:rsidP="000B20F5"/>
        </w:tc>
      </w:tr>
      <w:tr w:rsidR="00CE3008" w:rsidRPr="0062404C" w14:paraId="79A274C0" w14:textId="77777777" w:rsidTr="000B20F5">
        <w:tc>
          <w:tcPr>
            <w:tcW w:w="2344" w:type="dxa"/>
          </w:tcPr>
          <w:p w14:paraId="5F7FD0A3" w14:textId="77777777" w:rsidR="00CE3008" w:rsidRPr="0062404C" w:rsidRDefault="00CE3008" w:rsidP="000B20F5">
            <w:pPr>
              <w:rPr>
                <w:b/>
              </w:rPr>
            </w:pPr>
          </w:p>
        </w:tc>
        <w:tc>
          <w:tcPr>
            <w:tcW w:w="2120" w:type="dxa"/>
          </w:tcPr>
          <w:p w14:paraId="4573D93A" w14:textId="77777777" w:rsidR="00CE3008" w:rsidRPr="0062404C" w:rsidRDefault="00CE3008" w:rsidP="000B20F5"/>
        </w:tc>
        <w:tc>
          <w:tcPr>
            <w:tcW w:w="2121" w:type="dxa"/>
          </w:tcPr>
          <w:p w14:paraId="08616203" w14:textId="77777777" w:rsidR="00CE3008" w:rsidRPr="0062404C" w:rsidRDefault="00CE3008" w:rsidP="000B20F5"/>
        </w:tc>
        <w:tc>
          <w:tcPr>
            <w:tcW w:w="2135" w:type="dxa"/>
          </w:tcPr>
          <w:p w14:paraId="1AF9BBB3" w14:textId="77777777" w:rsidR="00CE3008" w:rsidRPr="0062404C" w:rsidRDefault="00CE3008" w:rsidP="000B20F5"/>
        </w:tc>
      </w:tr>
    </w:tbl>
    <w:p w14:paraId="717BE956" w14:textId="77777777" w:rsidR="00CE3008" w:rsidRDefault="00CE3008" w:rsidP="00A45E6D">
      <w:pPr>
        <w:rPr>
          <w:b/>
          <w:lang w:val="en-US"/>
        </w:rPr>
      </w:pPr>
      <w:bookmarkStart w:id="0" w:name="_GoBack"/>
      <w:bookmarkEnd w:id="0"/>
    </w:p>
    <w:p w14:paraId="617ED2B3" w14:textId="2CC73653" w:rsidR="00A45E6D" w:rsidRPr="0062404C" w:rsidRDefault="00A45E6D" w:rsidP="00A45E6D">
      <w:pPr>
        <w:rPr>
          <w:rFonts w:cs="Times New Roman"/>
          <w:b/>
          <w:lang w:val="en-US"/>
        </w:rPr>
      </w:pPr>
      <w:r w:rsidRPr="0062404C">
        <w:rPr>
          <w:rFonts w:cs="Times New Roman"/>
          <w:b/>
          <w:lang w:val="en-US"/>
        </w:rPr>
        <w:br w:type="page"/>
      </w:r>
    </w:p>
    <w:p w14:paraId="6F245A5F" w14:textId="55F4DF99" w:rsidR="00C329EA" w:rsidRPr="0062404C" w:rsidRDefault="00C329EA" w:rsidP="00C329EA">
      <w:pPr>
        <w:rPr>
          <w:rFonts w:cs="Times New Roman"/>
          <w:b/>
          <w:lang w:val="en-US"/>
        </w:rPr>
      </w:pPr>
      <w:r w:rsidRPr="0062404C">
        <w:rPr>
          <w:rFonts w:cs="Times New Roman"/>
          <w:b/>
          <w:lang w:val="en-US"/>
        </w:rPr>
        <w:lastRenderedPageBreak/>
        <w:t>Supplementary Table 2. Multivariate analysis: differences between AUDIT &lt;8 or AUDIT ≥8</w:t>
      </w:r>
    </w:p>
    <w:p w14:paraId="60ABF30F" w14:textId="77777777" w:rsidR="00C329EA" w:rsidRPr="0062404C" w:rsidRDefault="00C329EA" w:rsidP="00C329EA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tbl>
      <w:tblPr>
        <w:tblStyle w:val="TableGrid"/>
        <w:tblpPr w:leftFromText="141" w:rightFromText="141" w:vertAnchor="text" w:tblpY="-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059"/>
        <w:gridCol w:w="2081"/>
        <w:gridCol w:w="1935"/>
      </w:tblGrid>
      <w:tr w:rsidR="00C329EA" w:rsidRPr="0062404C" w14:paraId="4504585D" w14:textId="77777777" w:rsidTr="007B75E1">
        <w:tc>
          <w:tcPr>
            <w:tcW w:w="2645" w:type="dxa"/>
            <w:tcBorders>
              <w:bottom w:val="single" w:sz="4" w:space="0" w:color="auto"/>
            </w:tcBorders>
          </w:tcPr>
          <w:p w14:paraId="3F986CBA" w14:textId="77777777" w:rsidR="00C329EA" w:rsidRPr="0062404C" w:rsidRDefault="00C329EA" w:rsidP="007B75E1">
            <w:pPr>
              <w:rPr>
                <w:b/>
                <w:lang w:val="en-US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558FF316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OR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0E6D72D4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CI95%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7DAEEB5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p</w:t>
            </w:r>
          </w:p>
        </w:tc>
      </w:tr>
      <w:tr w:rsidR="00C329EA" w:rsidRPr="0062404C" w14:paraId="49EB9F78" w14:textId="77777777" w:rsidTr="007B75E1">
        <w:tc>
          <w:tcPr>
            <w:tcW w:w="2645" w:type="dxa"/>
            <w:tcBorders>
              <w:top w:val="single" w:sz="4" w:space="0" w:color="auto"/>
            </w:tcBorders>
          </w:tcPr>
          <w:p w14:paraId="52BED3FB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Gender (female)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7DD7291C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3.28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42510AB6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1.91-5.64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3A14C58E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&lt;0.001</w:t>
            </w:r>
          </w:p>
        </w:tc>
      </w:tr>
      <w:tr w:rsidR="00C329EA" w:rsidRPr="0062404C" w14:paraId="499E1096" w14:textId="77777777" w:rsidTr="007B75E1">
        <w:tc>
          <w:tcPr>
            <w:tcW w:w="2645" w:type="dxa"/>
          </w:tcPr>
          <w:p w14:paraId="6F5191FD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Qualifications (elementary)</w:t>
            </w:r>
          </w:p>
        </w:tc>
        <w:tc>
          <w:tcPr>
            <w:tcW w:w="2059" w:type="dxa"/>
          </w:tcPr>
          <w:p w14:paraId="275A771F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51</w:t>
            </w:r>
          </w:p>
        </w:tc>
        <w:tc>
          <w:tcPr>
            <w:tcW w:w="2081" w:type="dxa"/>
          </w:tcPr>
          <w:p w14:paraId="54989C6E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31-0.85</w:t>
            </w:r>
          </w:p>
        </w:tc>
        <w:tc>
          <w:tcPr>
            <w:tcW w:w="1935" w:type="dxa"/>
          </w:tcPr>
          <w:p w14:paraId="7DB5FC54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009</w:t>
            </w:r>
          </w:p>
        </w:tc>
      </w:tr>
      <w:tr w:rsidR="00C329EA" w:rsidRPr="0062404C" w14:paraId="0D46D15D" w14:textId="77777777" w:rsidTr="007B75E1">
        <w:tc>
          <w:tcPr>
            <w:tcW w:w="2645" w:type="dxa"/>
          </w:tcPr>
          <w:p w14:paraId="4FEF1DE3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Intervention group</w:t>
            </w:r>
          </w:p>
        </w:tc>
        <w:tc>
          <w:tcPr>
            <w:tcW w:w="2059" w:type="dxa"/>
          </w:tcPr>
          <w:p w14:paraId="235A6DAD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63</w:t>
            </w:r>
          </w:p>
        </w:tc>
        <w:tc>
          <w:tcPr>
            <w:tcW w:w="2081" w:type="dxa"/>
          </w:tcPr>
          <w:p w14:paraId="5F2E4203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39-1.02</w:t>
            </w:r>
          </w:p>
        </w:tc>
        <w:tc>
          <w:tcPr>
            <w:tcW w:w="1935" w:type="dxa"/>
          </w:tcPr>
          <w:p w14:paraId="0CA767D3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062</w:t>
            </w:r>
          </w:p>
        </w:tc>
      </w:tr>
      <w:tr w:rsidR="00C329EA" w:rsidRPr="0062404C" w14:paraId="524C432F" w14:textId="77777777" w:rsidTr="007B75E1">
        <w:tc>
          <w:tcPr>
            <w:tcW w:w="2645" w:type="dxa"/>
          </w:tcPr>
          <w:p w14:paraId="70DA89BD" w14:textId="77777777" w:rsidR="00C329EA" w:rsidRPr="0062404C" w:rsidRDefault="00C329EA" w:rsidP="007B75E1">
            <w:pPr>
              <w:rPr>
                <w:b/>
                <w:lang w:val="en-US"/>
              </w:rPr>
            </w:pPr>
            <w:r w:rsidRPr="0062404C">
              <w:rPr>
                <w:b/>
                <w:lang w:val="en-US"/>
              </w:rPr>
              <w:t>Age</w:t>
            </w:r>
          </w:p>
        </w:tc>
        <w:tc>
          <w:tcPr>
            <w:tcW w:w="2059" w:type="dxa"/>
          </w:tcPr>
          <w:p w14:paraId="0AE31744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96</w:t>
            </w:r>
          </w:p>
        </w:tc>
        <w:tc>
          <w:tcPr>
            <w:tcW w:w="2081" w:type="dxa"/>
          </w:tcPr>
          <w:p w14:paraId="45004C11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0.94-0.98</w:t>
            </w:r>
          </w:p>
        </w:tc>
        <w:tc>
          <w:tcPr>
            <w:tcW w:w="1935" w:type="dxa"/>
          </w:tcPr>
          <w:p w14:paraId="37730324" w14:textId="77777777" w:rsidR="00C329EA" w:rsidRPr="0062404C" w:rsidRDefault="00C329EA" w:rsidP="007B75E1">
            <w:pPr>
              <w:rPr>
                <w:lang w:val="en-US"/>
              </w:rPr>
            </w:pPr>
            <w:r w:rsidRPr="0062404C">
              <w:rPr>
                <w:lang w:val="en-US"/>
              </w:rPr>
              <w:t>&lt;0.001</w:t>
            </w:r>
          </w:p>
        </w:tc>
      </w:tr>
    </w:tbl>
    <w:p w14:paraId="52BA4A60" w14:textId="77777777" w:rsidR="00C329EA" w:rsidRPr="0062404C" w:rsidRDefault="00C329EA" w:rsidP="00C329EA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  <w:r w:rsidRPr="0062404C">
        <w:rPr>
          <w:lang w:val="en-US"/>
        </w:rPr>
        <w:t xml:space="preserve">The logistic regression model was statistically significant, </w:t>
      </w:r>
      <w:r w:rsidRPr="0062404C">
        <w:t>χ</w:t>
      </w:r>
      <w:r w:rsidRPr="0062404C">
        <w:rPr>
          <w:vertAlign w:val="superscript"/>
          <w:lang w:val="en-US"/>
        </w:rPr>
        <w:t>2</w:t>
      </w:r>
      <w:r w:rsidRPr="0062404C">
        <w:rPr>
          <w:lang w:val="en-US"/>
        </w:rPr>
        <w:t>(5) = 51.1118 </w:t>
      </w:r>
      <w:r w:rsidRPr="0062404C">
        <w:rPr>
          <w:rStyle w:val="Emphasis"/>
          <w:lang w:val="en-US"/>
        </w:rPr>
        <w:t>p</w:t>
      </w:r>
      <w:r w:rsidRPr="0062404C">
        <w:rPr>
          <w:lang w:val="en-US"/>
        </w:rPr>
        <w:t> &lt; .001. The model explained 20.3% (</w:t>
      </w:r>
      <w:proofErr w:type="spellStart"/>
      <w:r w:rsidRPr="0062404C">
        <w:rPr>
          <w:lang w:val="en-US"/>
        </w:rPr>
        <w:t>Nagelkerke</w:t>
      </w:r>
      <w:proofErr w:type="spellEnd"/>
      <w:r w:rsidRPr="0062404C">
        <w:rPr>
          <w:lang w:val="en-US"/>
        </w:rPr>
        <w:t> </w:t>
      </w:r>
      <w:r w:rsidRPr="0062404C">
        <w:rPr>
          <w:rStyle w:val="Emphasis"/>
          <w:lang w:val="en-US"/>
        </w:rPr>
        <w:t>R</w:t>
      </w:r>
      <w:r w:rsidRPr="0062404C">
        <w:rPr>
          <w:rStyle w:val="Emphasis"/>
          <w:vertAlign w:val="superscript"/>
          <w:lang w:val="en-US"/>
        </w:rPr>
        <w:t>2</w:t>
      </w:r>
      <w:r w:rsidRPr="0062404C">
        <w:rPr>
          <w:lang w:val="en-US"/>
        </w:rPr>
        <w:t>) of the variance in positive outcome and correctly classified 64.6% of cases.</w:t>
      </w:r>
    </w:p>
    <w:p w14:paraId="239AC094" w14:textId="77777777" w:rsidR="009F5C20" w:rsidRPr="0062404C" w:rsidRDefault="009F5C20">
      <w:pPr>
        <w:rPr>
          <w:b/>
          <w:lang w:val="en-GB"/>
        </w:rPr>
      </w:pPr>
    </w:p>
    <w:p w14:paraId="1A8500E2" w14:textId="77777777" w:rsidR="009F5C20" w:rsidRPr="0062404C" w:rsidRDefault="009F5C20">
      <w:pPr>
        <w:rPr>
          <w:b/>
          <w:lang w:val="en-GB"/>
        </w:rPr>
      </w:pPr>
    </w:p>
    <w:p w14:paraId="1FD9CE99" w14:textId="26D307D9" w:rsidR="009F5C20" w:rsidRPr="0062404C" w:rsidRDefault="009F5C20" w:rsidP="009F5C20">
      <w:pPr>
        <w:autoSpaceDE w:val="0"/>
        <w:autoSpaceDN w:val="0"/>
        <w:adjustRightInd w:val="0"/>
        <w:spacing w:after="0" w:line="400" w:lineRule="atLeast"/>
        <w:rPr>
          <w:rFonts w:cs="Times New Roman"/>
          <w:b/>
          <w:lang w:val="en-US"/>
        </w:rPr>
      </w:pPr>
      <w:r w:rsidRPr="0062404C">
        <w:rPr>
          <w:rFonts w:cs="Times New Roman"/>
          <w:b/>
          <w:lang w:val="en-US"/>
        </w:rPr>
        <w:t>Supplementary Table 3.  Engagement with alcohol reduction website by patients in facilitated access group (digital intervention) (n= 137)</w:t>
      </w:r>
    </w:p>
    <w:p w14:paraId="01D78479" w14:textId="77777777" w:rsidR="009F5C20" w:rsidRPr="0062404C" w:rsidRDefault="009F5C20" w:rsidP="009F5C20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9F5C20" w:rsidRPr="0062404C" w14:paraId="496C9A4A" w14:textId="77777777" w:rsidTr="007B75E1">
        <w:tc>
          <w:tcPr>
            <w:tcW w:w="2881" w:type="dxa"/>
          </w:tcPr>
          <w:p w14:paraId="4401D4F9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Engagement variable</w:t>
            </w:r>
          </w:p>
        </w:tc>
        <w:tc>
          <w:tcPr>
            <w:tcW w:w="2881" w:type="dxa"/>
          </w:tcPr>
          <w:p w14:paraId="15542516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Mean (SD)</w:t>
            </w:r>
          </w:p>
        </w:tc>
        <w:tc>
          <w:tcPr>
            <w:tcW w:w="2882" w:type="dxa"/>
          </w:tcPr>
          <w:p w14:paraId="581F7231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IQR</w:t>
            </w:r>
          </w:p>
        </w:tc>
      </w:tr>
      <w:tr w:rsidR="009F5C20" w:rsidRPr="0062404C" w14:paraId="73CF36F2" w14:textId="77777777" w:rsidTr="007B75E1">
        <w:tc>
          <w:tcPr>
            <w:tcW w:w="2881" w:type="dxa"/>
          </w:tcPr>
          <w:p w14:paraId="6667F693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User logins/patient</w:t>
            </w:r>
          </w:p>
        </w:tc>
        <w:tc>
          <w:tcPr>
            <w:tcW w:w="2881" w:type="dxa"/>
          </w:tcPr>
          <w:p w14:paraId="3D6B629C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2.2 (9.9)</w:t>
            </w:r>
          </w:p>
        </w:tc>
        <w:tc>
          <w:tcPr>
            <w:tcW w:w="2882" w:type="dxa"/>
          </w:tcPr>
          <w:p w14:paraId="5BB2C227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1 – 1</w:t>
            </w:r>
          </w:p>
        </w:tc>
      </w:tr>
      <w:tr w:rsidR="009F5C20" w:rsidRPr="0062404C" w14:paraId="0029BE27" w14:textId="77777777" w:rsidTr="007B75E1">
        <w:tc>
          <w:tcPr>
            <w:tcW w:w="2881" w:type="dxa"/>
          </w:tcPr>
          <w:p w14:paraId="6F7BC784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User page views/patient</w:t>
            </w:r>
          </w:p>
        </w:tc>
        <w:tc>
          <w:tcPr>
            <w:tcW w:w="2881" w:type="dxa"/>
          </w:tcPr>
          <w:p w14:paraId="7AA1F87A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48.6 (74.1)</w:t>
            </w:r>
          </w:p>
        </w:tc>
        <w:tc>
          <w:tcPr>
            <w:tcW w:w="2882" w:type="dxa"/>
          </w:tcPr>
          <w:p w14:paraId="32C66552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5-60</w:t>
            </w:r>
          </w:p>
        </w:tc>
      </w:tr>
      <w:tr w:rsidR="009F5C20" w:rsidRPr="0062404C" w14:paraId="5153319C" w14:textId="77777777" w:rsidTr="007B75E1">
        <w:tc>
          <w:tcPr>
            <w:tcW w:w="2881" w:type="dxa"/>
          </w:tcPr>
          <w:p w14:paraId="5C709CF5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ARM total submissions/patient</w:t>
            </w:r>
          </w:p>
        </w:tc>
        <w:tc>
          <w:tcPr>
            <w:tcW w:w="2881" w:type="dxa"/>
          </w:tcPr>
          <w:p w14:paraId="67424516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32.6 (39.3)</w:t>
            </w:r>
          </w:p>
        </w:tc>
        <w:tc>
          <w:tcPr>
            <w:tcW w:w="2882" w:type="dxa"/>
          </w:tcPr>
          <w:p w14:paraId="74613C4C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8 - 39.75</w:t>
            </w:r>
          </w:p>
        </w:tc>
      </w:tr>
      <w:tr w:rsidR="009F5C20" w:rsidRPr="0062404C" w14:paraId="01E14850" w14:textId="77777777" w:rsidTr="007B75E1">
        <w:tc>
          <w:tcPr>
            <w:tcW w:w="2881" w:type="dxa"/>
          </w:tcPr>
          <w:p w14:paraId="7FA30D34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ARM total record/patient</w:t>
            </w:r>
          </w:p>
        </w:tc>
        <w:tc>
          <w:tcPr>
            <w:tcW w:w="2881" w:type="dxa"/>
          </w:tcPr>
          <w:p w14:paraId="2D3E746F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27.4 (33.3)</w:t>
            </w:r>
          </w:p>
        </w:tc>
        <w:tc>
          <w:tcPr>
            <w:tcW w:w="2882" w:type="dxa"/>
          </w:tcPr>
          <w:p w14:paraId="50059992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 xml:space="preserve">7 - 29 </w:t>
            </w:r>
          </w:p>
        </w:tc>
      </w:tr>
      <w:tr w:rsidR="009F5C20" w:rsidRPr="0062404C" w14:paraId="3B078C6B" w14:textId="77777777" w:rsidTr="007B75E1">
        <w:tc>
          <w:tcPr>
            <w:tcW w:w="2881" w:type="dxa"/>
          </w:tcPr>
          <w:p w14:paraId="3A9FE979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/>
                <w:lang w:val="en-US"/>
              </w:rPr>
              <w:t>ARM total pages/patient</w:t>
            </w:r>
          </w:p>
        </w:tc>
        <w:tc>
          <w:tcPr>
            <w:tcW w:w="2881" w:type="dxa"/>
          </w:tcPr>
          <w:p w14:paraId="23CC9A95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10.6 (11)</w:t>
            </w:r>
          </w:p>
        </w:tc>
        <w:tc>
          <w:tcPr>
            <w:tcW w:w="2882" w:type="dxa"/>
          </w:tcPr>
          <w:p w14:paraId="7B530584" w14:textId="77777777" w:rsidR="009F5C20" w:rsidRPr="0062404C" w:rsidRDefault="009F5C20" w:rsidP="007B75E1">
            <w:pPr>
              <w:autoSpaceDE w:val="0"/>
              <w:autoSpaceDN w:val="0"/>
              <w:adjustRightInd w:val="0"/>
              <w:rPr>
                <w:rFonts w:cs="Times New Roman"/>
                <w:bCs/>
                <w:lang w:val="en-US"/>
              </w:rPr>
            </w:pPr>
            <w:r w:rsidRPr="0062404C">
              <w:rPr>
                <w:rFonts w:cs="Times New Roman"/>
                <w:bCs/>
                <w:lang w:val="en-US"/>
              </w:rPr>
              <w:t>3 - 12</w:t>
            </w:r>
          </w:p>
        </w:tc>
      </w:tr>
    </w:tbl>
    <w:p w14:paraId="2BA2BB44" w14:textId="77777777" w:rsidR="009F5C20" w:rsidRPr="0062404C" w:rsidRDefault="009F5C20" w:rsidP="009F5C20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62404C">
        <w:rPr>
          <w:rFonts w:cs="Times New Roman"/>
        </w:rPr>
        <w:t xml:space="preserve">*ARM= Alcohol </w:t>
      </w:r>
      <w:proofErr w:type="spellStart"/>
      <w:r w:rsidRPr="0062404C">
        <w:rPr>
          <w:rFonts w:cs="Times New Roman"/>
        </w:rPr>
        <w:t>reduction</w:t>
      </w:r>
      <w:proofErr w:type="spellEnd"/>
      <w:r w:rsidRPr="0062404C">
        <w:rPr>
          <w:rFonts w:cs="Times New Roman"/>
        </w:rPr>
        <w:t xml:space="preserve"> Module</w:t>
      </w:r>
    </w:p>
    <w:p w14:paraId="4146BEFD" w14:textId="77777777" w:rsidR="00DF5434" w:rsidRPr="0062404C" w:rsidRDefault="00DF5434">
      <w:pPr>
        <w:rPr>
          <w:b/>
          <w:lang w:val="en-GB"/>
        </w:rPr>
      </w:pPr>
    </w:p>
    <w:p w14:paraId="55A2AA33" w14:textId="77777777" w:rsidR="00DF5434" w:rsidRPr="0062404C" w:rsidRDefault="00DF5434" w:rsidP="00DF5434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p w14:paraId="18397403" w14:textId="6B5C4006" w:rsidR="00C329EA" w:rsidRPr="0062404C" w:rsidRDefault="00C329EA">
      <w:pPr>
        <w:rPr>
          <w:b/>
          <w:lang w:val="en-GB"/>
        </w:rPr>
      </w:pPr>
    </w:p>
    <w:p w14:paraId="179D7D65" w14:textId="667D2E0B" w:rsidR="001727D1" w:rsidRPr="0062404C" w:rsidRDefault="001727D1" w:rsidP="005F562D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GB"/>
        </w:rPr>
      </w:pPr>
    </w:p>
    <w:sectPr w:rsidR="001727D1" w:rsidRPr="0062404C" w:rsidSect="006240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70EB6" w14:textId="77777777" w:rsidR="00BC155E" w:rsidRPr="0062404C" w:rsidRDefault="00BC155E" w:rsidP="00722894">
      <w:pPr>
        <w:spacing w:after="0" w:line="240" w:lineRule="auto"/>
      </w:pPr>
      <w:r w:rsidRPr="0062404C">
        <w:separator/>
      </w:r>
    </w:p>
  </w:endnote>
  <w:endnote w:type="continuationSeparator" w:id="0">
    <w:p w14:paraId="2D2EC387" w14:textId="77777777" w:rsidR="00BC155E" w:rsidRPr="0062404C" w:rsidRDefault="00BC155E" w:rsidP="00722894">
      <w:pPr>
        <w:spacing w:after="0" w:line="240" w:lineRule="auto"/>
      </w:pPr>
      <w:r w:rsidRPr="0062404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9DEC1" w14:textId="77777777" w:rsidR="00BC155E" w:rsidRPr="0062404C" w:rsidRDefault="00BC155E" w:rsidP="00722894">
      <w:pPr>
        <w:spacing w:after="0" w:line="240" w:lineRule="auto"/>
      </w:pPr>
      <w:r w:rsidRPr="0062404C">
        <w:separator/>
      </w:r>
    </w:p>
  </w:footnote>
  <w:footnote w:type="continuationSeparator" w:id="0">
    <w:p w14:paraId="07EB4FFD" w14:textId="77777777" w:rsidR="00BC155E" w:rsidRPr="0062404C" w:rsidRDefault="00BC155E" w:rsidP="00722894">
      <w:pPr>
        <w:spacing w:after="0" w:line="240" w:lineRule="auto"/>
      </w:pPr>
      <w:r w:rsidRPr="0062404C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7A2D"/>
    <w:multiLevelType w:val="hybridMultilevel"/>
    <w:tmpl w:val="18A01ABA"/>
    <w:lvl w:ilvl="0" w:tplc="610A20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D11DE"/>
    <w:multiLevelType w:val="hybridMultilevel"/>
    <w:tmpl w:val="AE0ED2C2"/>
    <w:lvl w:ilvl="0" w:tplc="3FEE0E58">
      <w:start w:val="1"/>
      <w:numFmt w:val="decimal"/>
      <w:lvlText w:val="%1)"/>
      <w:lvlJc w:val="left"/>
      <w:pPr>
        <w:ind w:left="720" w:hanging="360"/>
      </w:pPr>
      <w:rPr>
        <w:rFonts w:ascii="Helvetica" w:hAnsi="Helvetica" w:hint="default"/>
        <w:color w:val="212121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9C5FE7"/>
    <w:multiLevelType w:val="hybridMultilevel"/>
    <w:tmpl w:val="71FE9558"/>
    <w:lvl w:ilvl="0" w:tplc="4E58FB3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D91B23"/>
    <w:multiLevelType w:val="multilevel"/>
    <w:tmpl w:val="76260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EF6339"/>
    <w:multiLevelType w:val="hybridMultilevel"/>
    <w:tmpl w:val="F7C4C9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712CAA"/>
    <w:multiLevelType w:val="hybridMultilevel"/>
    <w:tmpl w:val="507C3A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F05CD7"/>
    <w:multiLevelType w:val="multilevel"/>
    <w:tmpl w:val="B81A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AF381E"/>
    <w:multiLevelType w:val="multilevel"/>
    <w:tmpl w:val="86EC8D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586B3E64"/>
    <w:multiLevelType w:val="hybridMultilevel"/>
    <w:tmpl w:val="A9EAEC86"/>
    <w:lvl w:ilvl="0" w:tplc="43B871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740A6"/>
    <w:multiLevelType w:val="hybridMultilevel"/>
    <w:tmpl w:val="9FF2A208"/>
    <w:lvl w:ilvl="0" w:tplc="299224A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FB4D92"/>
    <w:multiLevelType w:val="hybridMultilevel"/>
    <w:tmpl w:val="11A67F1A"/>
    <w:lvl w:ilvl="0" w:tplc="256295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24391E"/>
    <w:multiLevelType w:val="hybridMultilevel"/>
    <w:tmpl w:val="D8B42C56"/>
    <w:lvl w:ilvl="0" w:tplc="43B871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"/>
  </w:num>
  <w:num w:numId="5">
    <w:abstractNumId w:val="6"/>
  </w:num>
  <w:num w:numId="6">
    <w:abstractNumId w:val="3"/>
  </w:num>
  <w:num w:numId="7">
    <w:abstractNumId w:val="2"/>
  </w:num>
  <w:num w:numId="8">
    <w:abstractNumId w:val="9"/>
  </w:num>
  <w:num w:numId="9">
    <w:abstractNumId w:val="7"/>
  </w:num>
  <w:num w:numId="10">
    <w:abstractNumId w:val="8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2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s-ES_tradnl" w:vendorID="64" w:dllVersion="0" w:nlCheck="1" w:checkStyle="0"/>
  <w:activeWritingStyle w:appName="MSWord" w:lang="es-ES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0"/>
  </w:docVars>
  <w:rsids>
    <w:rsidRoot w:val="00565198"/>
    <w:rsid w:val="000023E9"/>
    <w:rsid w:val="00003920"/>
    <w:rsid w:val="0000432A"/>
    <w:rsid w:val="00004AA3"/>
    <w:rsid w:val="0000601C"/>
    <w:rsid w:val="00012547"/>
    <w:rsid w:val="00015091"/>
    <w:rsid w:val="000157CC"/>
    <w:rsid w:val="00017D07"/>
    <w:rsid w:val="00020282"/>
    <w:rsid w:val="00021140"/>
    <w:rsid w:val="00023447"/>
    <w:rsid w:val="00024AFC"/>
    <w:rsid w:val="00026985"/>
    <w:rsid w:val="00026A9E"/>
    <w:rsid w:val="00027632"/>
    <w:rsid w:val="000277EA"/>
    <w:rsid w:val="0003084B"/>
    <w:rsid w:val="000311F5"/>
    <w:rsid w:val="00032198"/>
    <w:rsid w:val="00041523"/>
    <w:rsid w:val="00041E1F"/>
    <w:rsid w:val="00044173"/>
    <w:rsid w:val="000452F9"/>
    <w:rsid w:val="00045CB1"/>
    <w:rsid w:val="00046EF1"/>
    <w:rsid w:val="00051603"/>
    <w:rsid w:val="00051BBE"/>
    <w:rsid w:val="00052152"/>
    <w:rsid w:val="00055D6E"/>
    <w:rsid w:val="0006757C"/>
    <w:rsid w:val="000754A3"/>
    <w:rsid w:val="00076C5D"/>
    <w:rsid w:val="000802B8"/>
    <w:rsid w:val="00080BD2"/>
    <w:rsid w:val="000823ED"/>
    <w:rsid w:val="0008761F"/>
    <w:rsid w:val="0009119A"/>
    <w:rsid w:val="000926AE"/>
    <w:rsid w:val="0009274A"/>
    <w:rsid w:val="00093342"/>
    <w:rsid w:val="00094AF5"/>
    <w:rsid w:val="00094B3B"/>
    <w:rsid w:val="000A28C5"/>
    <w:rsid w:val="000A2A76"/>
    <w:rsid w:val="000A2ADE"/>
    <w:rsid w:val="000A50E0"/>
    <w:rsid w:val="000A63C5"/>
    <w:rsid w:val="000A7037"/>
    <w:rsid w:val="000A7929"/>
    <w:rsid w:val="000A7C8C"/>
    <w:rsid w:val="000B0C82"/>
    <w:rsid w:val="000B3FE5"/>
    <w:rsid w:val="000B6135"/>
    <w:rsid w:val="000C15B1"/>
    <w:rsid w:val="000C69A8"/>
    <w:rsid w:val="000D43E5"/>
    <w:rsid w:val="000D6EB6"/>
    <w:rsid w:val="000D7CE1"/>
    <w:rsid w:val="000E61D5"/>
    <w:rsid w:val="000E6400"/>
    <w:rsid w:val="000E7B45"/>
    <w:rsid w:val="000F24EF"/>
    <w:rsid w:val="000F382B"/>
    <w:rsid w:val="000F40A5"/>
    <w:rsid w:val="00102518"/>
    <w:rsid w:val="00103EAB"/>
    <w:rsid w:val="00106FA2"/>
    <w:rsid w:val="00111EDA"/>
    <w:rsid w:val="00113397"/>
    <w:rsid w:val="00114909"/>
    <w:rsid w:val="00116CA6"/>
    <w:rsid w:val="00117CBB"/>
    <w:rsid w:val="00120E7F"/>
    <w:rsid w:val="00121C6A"/>
    <w:rsid w:val="00121E33"/>
    <w:rsid w:val="0012272E"/>
    <w:rsid w:val="00123DE6"/>
    <w:rsid w:val="001245B4"/>
    <w:rsid w:val="0012567F"/>
    <w:rsid w:val="00125AFD"/>
    <w:rsid w:val="00127229"/>
    <w:rsid w:val="001274E9"/>
    <w:rsid w:val="001300C2"/>
    <w:rsid w:val="00130C92"/>
    <w:rsid w:val="001341C6"/>
    <w:rsid w:val="0013789B"/>
    <w:rsid w:val="00141027"/>
    <w:rsid w:val="00143732"/>
    <w:rsid w:val="00145D15"/>
    <w:rsid w:val="0014674D"/>
    <w:rsid w:val="0015365D"/>
    <w:rsid w:val="00156834"/>
    <w:rsid w:val="00156D41"/>
    <w:rsid w:val="001612DF"/>
    <w:rsid w:val="001622D2"/>
    <w:rsid w:val="00162D26"/>
    <w:rsid w:val="00164A0E"/>
    <w:rsid w:val="00165327"/>
    <w:rsid w:val="001672F0"/>
    <w:rsid w:val="00172450"/>
    <w:rsid w:val="001727D1"/>
    <w:rsid w:val="001735E7"/>
    <w:rsid w:val="00175CD9"/>
    <w:rsid w:val="00177A92"/>
    <w:rsid w:val="0018098A"/>
    <w:rsid w:val="00182D14"/>
    <w:rsid w:val="00183DD9"/>
    <w:rsid w:val="0018461F"/>
    <w:rsid w:val="00186B7B"/>
    <w:rsid w:val="001968E0"/>
    <w:rsid w:val="001A0ACF"/>
    <w:rsid w:val="001A2EA1"/>
    <w:rsid w:val="001A30B4"/>
    <w:rsid w:val="001A30C5"/>
    <w:rsid w:val="001A4449"/>
    <w:rsid w:val="001B1D97"/>
    <w:rsid w:val="001B2B15"/>
    <w:rsid w:val="001B3CB8"/>
    <w:rsid w:val="001B49B9"/>
    <w:rsid w:val="001C3063"/>
    <w:rsid w:val="001C50C9"/>
    <w:rsid w:val="001D0A7F"/>
    <w:rsid w:val="001D18F9"/>
    <w:rsid w:val="001D66AD"/>
    <w:rsid w:val="001D6EAB"/>
    <w:rsid w:val="001E23B4"/>
    <w:rsid w:val="001E39FB"/>
    <w:rsid w:val="001E607E"/>
    <w:rsid w:val="001F08CB"/>
    <w:rsid w:val="001F099D"/>
    <w:rsid w:val="00202E4A"/>
    <w:rsid w:val="002033D5"/>
    <w:rsid w:val="00203476"/>
    <w:rsid w:val="00206784"/>
    <w:rsid w:val="0020724C"/>
    <w:rsid w:val="00207E91"/>
    <w:rsid w:val="002103C4"/>
    <w:rsid w:val="00211F19"/>
    <w:rsid w:val="00212C00"/>
    <w:rsid w:val="00213795"/>
    <w:rsid w:val="00214A50"/>
    <w:rsid w:val="0021659D"/>
    <w:rsid w:val="002169B1"/>
    <w:rsid w:val="00216DF8"/>
    <w:rsid w:val="00220172"/>
    <w:rsid w:val="00220953"/>
    <w:rsid w:val="00220FA8"/>
    <w:rsid w:val="00222BD6"/>
    <w:rsid w:val="00222CFB"/>
    <w:rsid w:val="00223A63"/>
    <w:rsid w:val="002248AC"/>
    <w:rsid w:val="00224985"/>
    <w:rsid w:val="00224CA3"/>
    <w:rsid w:val="00231A43"/>
    <w:rsid w:val="00233C41"/>
    <w:rsid w:val="00235092"/>
    <w:rsid w:val="002376CD"/>
    <w:rsid w:val="00240A7A"/>
    <w:rsid w:val="002450F5"/>
    <w:rsid w:val="002509FD"/>
    <w:rsid w:val="00250D63"/>
    <w:rsid w:val="00257116"/>
    <w:rsid w:val="00257372"/>
    <w:rsid w:val="002616E6"/>
    <w:rsid w:val="002617C4"/>
    <w:rsid w:val="00262A63"/>
    <w:rsid w:val="00263448"/>
    <w:rsid w:val="002643F3"/>
    <w:rsid w:val="0026532B"/>
    <w:rsid w:val="00265600"/>
    <w:rsid w:val="00267DBF"/>
    <w:rsid w:val="0027058B"/>
    <w:rsid w:val="00270AA6"/>
    <w:rsid w:val="002759A0"/>
    <w:rsid w:val="00275DAC"/>
    <w:rsid w:val="00275EAB"/>
    <w:rsid w:val="0027610C"/>
    <w:rsid w:val="00276FC3"/>
    <w:rsid w:val="0027738A"/>
    <w:rsid w:val="00277C1D"/>
    <w:rsid w:val="00286A07"/>
    <w:rsid w:val="0029208E"/>
    <w:rsid w:val="002959A8"/>
    <w:rsid w:val="00295A98"/>
    <w:rsid w:val="00295B2E"/>
    <w:rsid w:val="00296300"/>
    <w:rsid w:val="002963AE"/>
    <w:rsid w:val="00297020"/>
    <w:rsid w:val="00297856"/>
    <w:rsid w:val="002A0725"/>
    <w:rsid w:val="002A2932"/>
    <w:rsid w:val="002A5963"/>
    <w:rsid w:val="002B203B"/>
    <w:rsid w:val="002B2F55"/>
    <w:rsid w:val="002B36CF"/>
    <w:rsid w:val="002B5EA6"/>
    <w:rsid w:val="002B68DC"/>
    <w:rsid w:val="002C1482"/>
    <w:rsid w:val="002C2EB7"/>
    <w:rsid w:val="002C38B2"/>
    <w:rsid w:val="002C40B4"/>
    <w:rsid w:val="002C4DA8"/>
    <w:rsid w:val="002D06B1"/>
    <w:rsid w:val="002D3963"/>
    <w:rsid w:val="002D70C0"/>
    <w:rsid w:val="002D7132"/>
    <w:rsid w:val="002E05CB"/>
    <w:rsid w:val="002E1D4F"/>
    <w:rsid w:val="002E2FE7"/>
    <w:rsid w:val="002E4491"/>
    <w:rsid w:val="002E4656"/>
    <w:rsid w:val="002E5BC8"/>
    <w:rsid w:val="002E7C5A"/>
    <w:rsid w:val="002F11F3"/>
    <w:rsid w:val="002F2650"/>
    <w:rsid w:val="002F427F"/>
    <w:rsid w:val="002F6FEA"/>
    <w:rsid w:val="00301C8C"/>
    <w:rsid w:val="003038AD"/>
    <w:rsid w:val="00303D66"/>
    <w:rsid w:val="00313293"/>
    <w:rsid w:val="00313342"/>
    <w:rsid w:val="00314F10"/>
    <w:rsid w:val="003163F6"/>
    <w:rsid w:val="00316BD4"/>
    <w:rsid w:val="00322300"/>
    <w:rsid w:val="00323A8E"/>
    <w:rsid w:val="00325FFB"/>
    <w:rsid w:val="00327F67"/>
    <w:rsid w:val="00335722"/>
    <w:rsid w:val="00336B16"/>
    <w:rsid w:val="003444DA"/>
    <w:rsid w:val="00347EBD"/>
    <w:rsid w:val="00351000"/>
    <w:rsid w:val="00352503"/>
    <w:rsid w:val="0035334F"/>
    <w:rsid w:val="00356102"/>
    <w:rsid w:val="003568CF"/>
    <w:rsid w:val="00357BBB"/>
    <w:rsid w:val="003612B3"/>
    <w:rsid w:val="00362F2B"/>
    <w:rsid w:val="00365DBA"/>
    <w:rsid w:val="00366D5D"/>
    <w:rsid w:val="00367268"/>
    <w:rsid w:val="003677D7"/>
    <w:rsid w:val="00370035"/>
    <w:rsid w:val="003723C9"/>
    <w:rsid w:val="00374AE2"/>
    <w:rsid w:val="00375028"/>
    <w:rsid w:val="003752E3"/>
    <w:rsid w:val="0038104F"/>
    <w:rsid w:val="00382317"/>
    <w:rsid w:val="003823F1"/>
    <w:rsid w:val="00382A52"/>
    <w:rsid w:val="00383A7B"/>
    <w:rsid w:val="0038511D"/>
    <w:rsid w:val="003869B1"/>
    <w:rsid w:val="00386F90"/>
    <w:rsid w:val="00393850"/>
    <w:rsid w:val="00393A58"/>
    <w:rsid w:val="003957F1"/>
    <w:rsid w:val="003964A1"/>
    <w:rsid w:val="00396F4A"/>
    <w:rsid w:val="003A24C6"/>
    <w:rsid w:val="003A3459"/>
    <w:rsid w:val="003A451A"/>
    <w:rsid w:val="003A69F2"/>
    <w:rsid w:val="003B2654"/>
    <w:rsid w:val="003B29DB"/>
    <w:rsid w:val="003B5F8E"/>
    <w:rsid w:val="003B6324"/>
    <w:rsid w:val="003B681D"/>
    <w:rsid w:val="003B6A4F"/>
    <w:rsid w:val="003C04EA"/>
    <w:rsid w:val="003C7277"/>
    <w:rsid w:val="003C76CB"/>
    <w:rsid w:val="003D052C"/>
    <w:rsid w:val="003D1AF4"/>
    <w:rsid w:val="003E14B7"/>
    <w:rsid w:val="003E16AC"/>
    <w:rsid w:val="003E23EA"/>
    <w:rsid w:val="003E2601"/>
    <w:rsid w:val="003E347C"/>
    <w:rsid w:val="003E41AB"/>
    <w:rsid w:val="003E59A7"/>
    <w:rsid w:val="003E6775"/>
    <w:rsid w:val="003F2310"/>
    <w:rsid w:val="003F23AE"/>
    <w:rsid w:val="003F4569"/>
    <w:rsid w:val="003F6812"/>
    <w:rsid w:val="003F7079"/>
    <w:rsid w:val="0040003E"/>
    <w:rsid w:val="0040041D"/>
    <w:rsid w:val="004042B5"/>
    <w:rsid w:val="0041057E"/>
    <w:rsid w:val="00410FAC"/>
    <w:rsid w:val="004147A1"/>
    <w:rsid w:val="00423F62"/>
    <w:rsid w:val="004260B5"/>
    <w:rsid w:val="00427F41"/>
    <w:rsid w:val="004309A0"/>
    <w:rsid w:val="00431586"/>
    <w:rsid w:val="0043267A"/>
    <w:rsid w:val="00434E08"/>
    <w:rsid w:val="00435F78"/>
    <w:rsid w:val="00437FE3"/>
    <w:rsid w:val="004416B2"/>
    <w:rsid w:val="004428D0"/>
    <w:rsid w:val="00457089"/>
    <w:rsid w:val="0045724B"/>
    <w:rsid w:val="00460F85"/>
    <w:rsid w:val="00461D98"/>
    <w:rsid w:val="00462C3B"/>
    <w:rsid w:val="0046429A"/>
    <w:rsid w:val="0046520F"/>
    <w:rsid w:val="0046538B"/>
    <w:rsid w:val="0046777B"/>
    <w:rsid w:val="00467F92"/>
    <w:rsid w:val="0047091C"/>
    <w:rsid w:val="004718D9"/>
    <w:rsid w:val="00472FC1"/>
    <w:rsid w:val="00476E8F"/>
    <w:rsid w:val="0048050F"/>
    <w:rsid w:val="0048508B"/>
    <w:rsid w:val="0049095D"/>
    <w:rsid w:val="004913A4"/>
    <w:rsid w:val="00491EB1"/>
    <w:rsid w:val="0049509A"/>
    <w:rsid w:val="00495ACE"/>
    <w:rsid w:val="00496B3B"/>
    <w:rsid w:val="004A1675"/>
    <w:rsid w:val="004A312E"/>
    <w:rsid w:val="004A3B22"/>
    <w:rsid w:val="004A44D5"/>
    <w:rsid w:val="004A5077"/>
    <w:rsid w:val="004A5F16"/>
    <w:rsid w:val="004A687F"/>
    <w:rsid w:val="004A7F1D"/>
    <w:rsid w:val="004B482F"/>
    <w:rsid w:val="004C205C"/>
    <w:rsid w:val="004C24D7"/>
    <w:rsid w:val="004C3BD8"/>
    <w:rsid w:val="004C60F6"/>
    <w:rsid w:val="004C6E6F"/>
    <w:rsid w:val="004D0820"/>
    <w:rsid w:val="004D0D0A"/>
    <w:rsid w:val="004D2504"/>
    <w:rsid w:val="004D2B3E"/>
    <w:rsid w:val="004D355E"/>
    <w:rsid w:val="004D450C"/>
    <w:rsid w:val="004D47A9"/>
    <w:rsid w:val="004D63FA"/>
    <w:rsid w:val="004E0C1F"/>
    <w:rsid w:val="004E1F0F"/>
    <w:rsid w:val="004E39BB"/>
    <w:rsid w:val="004E6725"/>
    <w:rsid w:val="004E6DB3"/>
    <w:rsid w:val="004F093C"/>
    <w:rsid w:val="004F0C66"/>
    <w:rsid w:val="004F1477"/>
    <w:rsid w:val="004F1C29"/>
    <w:rsid w:val="004F21DC"/>
    <w:rsid w:val="004F228C"/>
    <w:rsid w:val="004F7181"/>
    <w:rsid w:val="00503DE6"/>
    <w:rsid w:val="005057B6"/>
    <w:rsid w:val="00512ACE"/>
    <w:rsid w:val="005144E0"/>
    <w:rsid w:val="00514C23"/>
    <w:rsid w:val="00515F67"/>
    <w:rsid w:val="00516518"/>
    <w:rsid w:val="0051685D"/>
    <w:rsid w:val="0051764C"/>
    <w:rsid w:val="00520F5B"/>
    <w:rsid w:val="0052497B"/>
    <w:rsid w:val="005260EF"/>
    <w:rsid w:val="005307C3"/>
    <w:rsid w:val="005333BC"/>
    <w:rsid w:val="00537C77"/>
    <w:rsid w:val="00540F0B"/>
    <w:rsid w:val="00543A1A"/>
    <w:rsid w:val="00546958"/>
    <w:rsid w:val="005510BE"/>
    <w:rsid w:val="005537D8"/>
    <w:rsid w:val="00553A3F"/>
    <w:rsid w:val="00553BD1"/>
    <w:rsid w:val="005565EE"/>
    <w:rsid w:val="005569E8"/>
    <w:rsid w:val="00557BC3"/>
    <w:rsid w:val="00560C10"/>
    <w:rsid w:val="00561269"/>
    <w:rsid w:val="0056312B"/>
    <w:rsid w:val="00565198"/>
    <w:rsid w:val="0056559D"/>
    <w:rsid w:val="00570B14"/>
    <w:rsid w:val="005722B5"/>
    <w:rsid w:val="00574885"/>
    <w:rsid w:val="00574F18"/>
    <w:rsid w:val="00580E10"/>
    <w:rsid w:val="00581F98"/>
    <w:rsid w:val="00581FDB"/>
    <w:rsid w:val="0058346A"/>
    <w:rsid w:val="00584086"/>
    <w:rsid w:val="005856EE"/>
    <w:rsid w:val="005869A0"/>
    <w:rsid w:val="00586D87"/>
    <w:rsid w:val="00592EE5"/>
    <w:rsid w:val="00594B80"/>
    <w:rsid w:val="005A1042"/>
    <w:rsid w:val="005A2BCD"/>
    <w:rsid w:val="005B097A"/>
    <w:rsid w:val="005B1057"/>
    <w:rsid w:val="005B17F8"/>
    <w:rsid w:val="005B45BE"/>
    <w:rsid w:val="005C0C56"/>
    <w:rsid w:val="005C265D"/>
    <w:rsid w:val="005C496F"/>
    <w:rsid w:val="005C5203"/>
    <w:rsid w:val="005C648F"/>
    <w:rsid w:val="005C7F09"/>
    <w:rsid w:val="005C7FA1"/>
    <w:rsid w:val="005D183D"/>
    <w:rsid w:val="005D2FED"/>
    <w:rsid w:val="005D4579"/>
    <w:rsid w:val="005D4CCC"/>
    <w:rsid w:val="005D5502"/>
    <w:rsid w:val="005D5F28"/>
    <w:rsid w:val="005E1D0B"/>
    <w:rsid w:val="005E3354"/>
    <w:rsid w:val="005E35A0"/>
    <w:rsid w:val="005E3DBB"/>
    <w:rsid w:val="005E743F"/>
    <w:rsid w:val="005E7745"/>
    <w:rsid w:val="005F1B48"/>
    <w:rsid w:val="005F288A"/>
    <w:rsid w:val="005F2AA6"/>
    <w:rsid w:val="005F562D"/>
    <w:rsid w:val="00604AA2"/>
    <w:rsid w:val="00606038"/>
    <w:rsid w:val="00606209"/>
    <w:rsid w:val="0060625B"/>
    <w:rsid w:val="006069BA"/>
    <w:rsid w:val="00611745"/>
    <w:rsid w:val="00612C02"/>
    <w:rsid w:val="00613CD1"/>
    <w:rsid w:val="0061486C"/>
    <w:rsid w:val="00614C3D"/>
    <w:rsid w:val="006158E8"/>
    <w:rsid w:val="006175E6"/>
    <w:rsid w:val="00617624"/>
    <w:rsid w:val="006223E8"/>
    <w:rsid w:val="0062404C"/>
    <w:rsid w:val="00625DAC"/>
    <w:rsid w:val="00626F4D"/>
    <w:rsid w:val="0063702C"/>
    <w:rsid w:val="00637035"/>
    <w:rsid w:val="00640315"/>
    <w:rsid w:val="006429CD"/>
    <w:rsid w:val="00642D18"/>
    <w:rsid w:val="00643547"/>
    <w:rsid w:val="00647B2F"/>
    <w:rsid w:val="006508D0"/>
    <w:rsid w:val="006509E5"/>
    <w:rsid w:val="00650F21"/>
    <w:rsid w:val="006528DD"/>
    <w:rsid w:val="00661A91"/>
    <w:rsid w:val="00661DD4"/>
    <w:rsid w:val="006620AB"/>
    <w:rsid w:val="00662CC7"/>
    <w:rsid w:val="00665BC6"/>
    <w:rsid w:val="00666A87"/>
    <w:rsid w:val="00666B1B"/>
    <w:rsid w:val="0067403E"/>
    <w:rsid w:val="006822EC"/>
    <w:rsid w:val="006830FA"/>
    <w:rsid w:val="0069534C"/>
    <w:rsid w:val="0069798C"/>
    <w:rsid w:val="006A76F9"/>
    <w:rsid w:val="006B2187"/>
    <w:rsid w:val="006B3429"/>
    <w:rsid w:val="006B45D0"/>
    <w:rsid w:val="006B5A23"/>
    <w:rsid w:val="006B6045"/>
    <w:rsid w:val="006B7DDD"/>
    <w:rsid w:val="006C07F3"/>
    <w:rsid w:val="006C1E51"/>
    <w:rsid w:val="006C31EA"/>
    <w:rsid w:val="006C3E4F"/>
    <w:rsid w:val="006C4CC1"/>
    <w:rsid w:val="006C620B"/>
    <w:rsid w:val="006C6C14"/>
    <w:rsid w:val="006C6FDA"/>
    <w:rsid w:val="006D15DB"/>
    <w:rsid w:val="006D25ED"/>
    <w:rsid w:val="006D4B65"/>
    <w:rsid w:val="006E0892"/>
    <w:rsid w:val="006E3D32"/>
    <w:rsid w:val="006E42CB"/>
    <w:rsid w:val="006F720C"/>
    <w:rsid w:val="006F7A58"/>
    <w:rsid w:val="00701758"/>
    <w:rsid w:val="00702CDC"/>
    <w:rsid w:val="0070365E"/>
    <w:rsid w:val="007050CC"/>
    <w:rsid w:val="00705CEB"/>
    <w:rsid w:val="00707AED"/>
    <w:rsid w:val="0071023E"/>
    <w:rsid w:val="00711A76"/>
    <w:rsid w:val="00711DA9"/>
    <w:rsid w:val="0071442C"/>
    <w:rsid w:val="007144BE"/>
    <w:rsid w:val="00715E52"/>
    <w:rsid w:val="00720E6B"/>
    <w:rsid w:val="00722894"/>
    <w:rsid w:val="007239B5"/>
    <w:rsid w:val="00723DB4"/>
    <w:rsid w:val="0072460F"/>
    <w:rsid w:val="00724C07"/>
    <w:rsid w:val="007265D6"/>
    <w:rsid w:val="007277F5"/>
    <w:rsid w:val="00727BCC"/>
    <w:rsid w:val="00731B92"/>
    <w:rsid w:val="007325BA"/>
    <w:rsid w:val="007345A6"/>
    <w:rsid w:val="00735BA2"/>
    <w:rsid w:val="0073640D"/>
    <w:rsid w:val="007370A9"/>
    <w:rsid w:val="007376E5"/>
    <w:rsid w:val="00737DF5"/>
    <w:rsid w:val="00743722"/>
    <w:rsid w:val="00745717"/>
    <w:rsid w:val="00751121"/>
    <w:rsid w:val="00754236"/>
    <w:rsid w:val="0075659A"/>
    <w:rsid w:val="00760114"/>
    <w:rsid w:val="00760F22"/>
    <w:rsid w:val="00764427"/>
    <w:rsid w:val="00765C32"/>
    <w:rsid w:val="00770CFA"/>
    <w:rsid w:val="0077112D"/>
    <w:rsid w:val="00776D83"/>
    <w:rsid w:val="00777E7D"/>
    <w:rsid w:val="0078231B"/>
    <w:rsid w:val="00782A0A"/>
    <w:rsid w:val="00782B46"/>
    <w:rsid w:val="00783B7A"/>
    <w:rsid w:val="00785863"/>
    <w:rsid w:val="007879DD"/>
    <w:rsid w:val="007A1F18"/>
    <w:rsid w:val="007A2AEE"/>
    <w:rsid w:val="007A420E"/>
    <w:rsid w:val="007A5B23"/>
    <w:rsid w:val="007B16E6"/>
    <w:rsid w:val="007B211B"/>
    <w:rsid w:val="007B31AC"/>
    <w:rsid w:val="007B3C6F"/>
    <w:rsid w:val="007B4C81"/>
    <w:rsid w:val="007B4E01"/>
    <w:rsid w:val="007B60E8"/>
    <w:rsid w:val="007B6815"/>
    <w:rsid w:val="007B6B7E"/>
    <w:rsid w:val="007B75E1"/>
    <w:rsid w:val="007B79EA"/>
    <w:rsid w:val="007C397A"/>
    <w:rsid w:val="007C50D4"/>
    <w:rsid w:val="007C5633"/>
    <w:rsid w:val="007C7621"/>
    <w:rsid w:val="007C7868"/>
    <w:rsid w:val="007C790E"/>
    <w:rsid w:val="007D0302"/>
    <w:rsid w:val="007D181D"/>
    <w:rsid w:val="007D276A"/>
    <w:rsid w:val="007D32F1"/>
    <w:rsid w:val="007D3AB8"/>
    <w:rsid w:val="007E01E7"/>
    <w:rsid w:val="007F00E8"/>
    <w:rsid w:val="007F015D"/>
    <w:rsid w:val="007F7D7D"/>
    <w:rsid w:val="008023EE"/>
    <w:rsid w:val="00802DC3"/>
    <w:rsid w:val="00802FA5"/>
    <w:rsid w:val="00807CD8"/>
    <w:rsid w:val="00810B98"/>
    <w:rsid w:val="00811971"/>
    <w:rsid w:val="00815D05"/>
    <w:rsid w:val="00820C7B"/>
    <w:rsid w:val="00820D5F"/>
    <w:rsid w:val="00820FB0"/>
    <w:rsid w:val="00822042"/>
    <w:rsid w:val="008240A0"/>
    <w:rsid w:val="0082467B"/>
    <w:rsid w:val="00831B04"/>
    <w:rsid w:val="00831D4A"/>
    <w:rsid w:val="00836EAF"/>
    <w:rsid w:val="00840177"/>
    <w:rsid w:val="00840FCE"/>
    <w:rsid w:val="0084755C"/>
    <w:rsid w:val="00850231"/>
    <w:rsid w:val="00851516"/>
    <w:rsid w:val="0085154E"/>
    <w:rsid w:val="00851790"/>
    <w:rsid w:val="00852865"/>
    <w:rsid w:val="0085389D"/>
    <w:rsid w:val="00854BBD"/>
    <w:rsid w:val="00856826"/>
    <w:rsid w:val="00862972"/>
    <w:rsid w:val="0086785A"/>
    <w:rsid w:val="00871340"/>
    <w:rsid w:val="008716A2"/>
    <w:rsid w:val="008807A1"/>
    <w:rsid w:val="008825CA"/>
    <w:rsid w:val="00887822"/>
    <w:rsid w:val="00887EBF"/>
    <w:rsid w:val="008903AA"/>
    <w:rsid w:val="00890825"/>
    <w:rsid w:val="00890F22"/>
    <w:rsid w:val="008911A2"/>
    <w:rsid w:val="00891980"/>
    <w:rsid w:val="008960A7"/>
    <w:rsid w:val="008A1AD3"/>
    <w:rsid w:val="008A4EEE"/>
    <w:rsid w:val="008A6ACE"/>
    <w:rsid w:val="008A748E"/>
    <w:rsid w:val="008A7608"/>
    <w:rsid w:val="008B0A12"/>
    <w:rsid w:val="008B68B9"/>
    <w:rsid w:val="008B7BF2"/>
    <w:rsid w:val="008C0F83"/>
    <w:rsid w:val="008C33B5"/>
    <w:rsid w:val="008C4E7E"/>
    <w:rsid w:val="008C6962"/>
    <w:rsid w:val="008C757D"/>
    <w:rsid w:val="008D1543"/>
    <w:rsid w:val="008D1BB3"/>
    <w:rsid w:val="008D4A61"/>
    <w:rsid w:val="008D5F50"/>
    <w:rsid w:val="008D6320"/>
    <w:rsid w:val="008D7A0D"/>
    <w:rsid w:val="008E232B"/>
    <w:rsid w:val="008E2491"/>
    <w:rsid w:val="008E382C"/>
    <w:rsid w:val="008E38F1"/>
    <w:rsid w:val="008E7660"/>
    <w:rsid w:val="008E783A"/>
    <w:rsid w:val="008F055A"/>
    <w:rsid w:val="008F1D3F"/>
    <w:rsid w:val="008F1F1F"/>
    <w:rsid w:val="008F3AC4"/>
    <w:rsid w:val="008F42DF"/>
    <w:rsid w:val="008F5326"/>
    <w:rsid w:val="008F618D"/>
    <w:rsid w:val="009007E9"/>
    <w:rsid w:val="00902765"/>
    <w:rsid w:val="0090358E"/>
    <w:rsid w:val="00903B6E"/>
    <w:rsid w:val="00904A57"/>
    <w:rsid w:val="0090534A"/>
    <w:rsid w:val="009056BE"/>
    <w:rsid w:val="0090579D"/>
    <w:rsid w:val="00906932"/>
    <w:rsid w:val="00906AF0"/>
    <w:rsid w:val="00906D92"/>
    <w:rsid w:val="00907062"/>
    <w:rsid w:val="00907384"/>
    <w:rsid w:val="00910B2B"/>
    <w:rsid w:val="00915042"/>
    <w:rsid w:val="00916C7E"/>
    <w:rsid w:val="00917296"/>
    <w:rsid w:val="00921E9B"/>
    <w:rsid w:val="009258E0"/>
    <w:rsid w:val="00925A5F"/>
    <w:rsid w:val="00926013"/>
    <w:rsid w:val="009265AD"/>
    <w:rsid w:val="0092776C"/>
    <w:rsid w:val="00931034"/>
    <w:rsid w:val="00940081"/>
    <w:rsid w:val="009411C0"/>
    <w:rsid w:val="009446E9"/>
    <w:rsid w:val="00946D7C"/>
    <w:rsid w:val="0094706A"/>
    <w:rsid w:val="00947ED0"/>
    <w:rsid w:val="00950B31"/>
    <w:rsid w:val="009523FE"/>
    <w:rsid w:val="009524D2"/>
    <w:rsid w:val="0095284E"/>
    <w:rsid w:val="00952D25"/>
    <w:rsid w:val="0095341E"/>
    <w:rsid w:val="00962E37"/>
    <w:rsid w:val="00963985"/>
    <w:rsid w:val="00965696"/>
    <w:rsid w:val="00965787"/>
    <w:rsid w:val="00970A6B"/>
    <w:rsid w:val="009712EB"/>
    <w:rsid w:val="00971816"/>
    <w:rsid w:val="00974103"/>
    <w:rsid w:val="00977CDD"/>
    <w:rsid w:val="00983AB8"/>
    <w:rsid w:val="009849B8"/>
    <w:rsid w:val="00986F10"/>
    <w:rsid w:val="00993729"/>
    <w:rsid w:val="009943B2"/>
    <w:rsid w:val="009A09AA"/>
    <w:rsid w:val="009A221C"/>
    <w:rsid w:val="009A2B73"/>
    <w:rsid w:val="009A2BCE"/>
    <w:rsid w:val="009A4DC8"/>
    <w:rsid w:val="009A4F15"/>
    <w:rsid w:val="009A7510"/>
    <w:rsid w:val="009A7A02"/>
    <w:rsid w:val="009B0C59"/>
    <w:rsid w:val="009B3BF8"/>
    <w:rsid w:val="009B3E34"/>
    <w:rsid w:val="009B7085"/>
    <w:rsid w:val="009C0982"/>
    <w:rsid w:val="009C3955"/>
    <w:rsid w:val="009C3AB8"/>
    <w:rsid w:val="009C3F6A"/>
    <w:rsid w:val="009C5DFB"/>
    <w:rsid w:val="009C635F"/>
    <w:rsid w:val="009C7A3F"/>
    <w:rsid w:val="009D0173"/>
    <w:rsid w:val="009D0F0A"/>
    <w:rsid w:val="009D7784"/>
    <w:rsid w:val="009E0812"/>
    <w:rsid w:val="009E28FD"/>
    <w:rsid w:val="009E3212"/>
    <w:rsid w:val="009E4330"/>
    <w:rsid w:val="009F076D"/>
    <w:rsid w:val="009F0D5C"/>
    <w:rsid w:val="009F3125"/>
    <w:rsid w:val="009F46D9"/>
    <w:rsid w:val="009F5C20"/>
    <w:rsid w:val="009F7B2F"/>
    <w:rsid w:val="00A05870"/>
    <w:rsid w:val="00A06C34"/>
    <w:rsid w:val="00A07864"/>
    <w:rsid w:val="00A10670"/>
    <w:rsid w:val="00A1130C"/>
    <w:rsid w:val="00A1216F"/>
    <w:rsid w:val="00A15448"/>
    <w:rsid w:val="00A17719"/>
    <w:rsid w:val="00A2109D"/>
    <w:rsid w:val="00A217B2"/>
    <w:rsid w:val="00A2197A"/>
    <w:rsid w:val="00A223C8"/>
    <w:rsid w:val="00A22743"/>
    <w:rsid w:val="00A22D0E"/>
    <w:rsid w:val="00A26864"/>
    <w:rsid w:val="00A274F8"/>
    <w:rsid w:val="00A30A10"/>
    <w:rsid w:val="00A33291"/>
    <w:rsid w:val="00A3450D"/>
    <w:rsid w:val="00A35611"/>
    <w:rsid w:val="00A35DE1"/>
    <w:rsid w:val="00A362B0"/>
    <w:rsid w:val="00A3649B"/>
    <w:rsid w:val="00A401EB"/>
    <w:rsid w:val="00A45E6D"/>
    <w:rsid w:val="00A46E6C"/>
    <w:rsid w:val="00A46E7C"/>
    <w:rsid w:val="00A51E2C"/>
    <w:rsid w:val="00A5292F"/>
    <w:rsid w:val="00A54A1A"/>
    <w:rsid w:val="00A562E9"/>
    <w:rsid w:val="00A56907"/>
    <w:rsid w:val="00A6169C"/>
    <w:rsid w:val="00A61FB6"/>
    <w:rsid w:val="00A62C34"/>
    <w:rsid w:val="00A6622C"/>
    <w:rsid w:val="00A71538"/>
    <w:rsid w:val="00A7186A"/>
    <w:rsid w:val="00A71F8D"/>
    <w:rsid w:val="00A72821"/>
    <w:rsid w:val="00A72A29"/>
    <w:rsid w:val="00A74743"/>
    <w:rsid w:val="00A75DAC"/>
    <w:rsid w:val="00A772FF"/>
    <w:rsid w:val="00A7752F"/>
    <w:rsid w:val="00A7754D"/>
    <w:rsid w:val="00A81172"/>
    <w:rsid w:val="00A821E4"/>
    <w:rsid w:val="00A8499A"/>
    <w:rsid w:val="00A861D4"/>
    <w:rsid w:val="00A90255"/>
    <w:rsid w:val="00A91422"/>
    <w:rsid w:val="00A91A8A"/>
    <w:rsid w:val="00A93274"/>
    <w:rsid w:val="00A9539B"/>
    <w:rsid w:val="00A97EF7"/>
    <w:rsid w:val="00AA27F1"/>
    <w:rsid w:val="00AA3F89"/>
    <w:rsid w:val="00AA480D"/>
    <w:rsid w:val="00AA6B69"/>
    <w:rsid w:val="00AA7892"/>
    <w:rsid w:val="00AB1A00"/>
    <w:rsid w:val="00AB6F00"/>
    <w:rsid w:val="00AC1F4D"/>
    <w:rsid w:val="00AC4B93"/>
    <w:rsid w:val="00AC6D46"/>
    <w:rsid w:val="00AD0C3E"/>
    <w:rsid w:val="00AD173D"/>
    <w:rsid w:val="00AD22E3"/>
    <w:rsid w:val="00AE0344"/>
    <w:rsid w:val="00AE044F"/>
    <w:rsid w:val="00AE06D7"/>
    <w:rsid w:val="00AE6F5A"/>
    <w:rsid w:val="00AE7A90"/>
    <w:rsid w:val="00AF3D6C"/>
    <w:rsid w:val="00AF4197"/>
    <w:rsid w:val="00AF5B47"/>
    <w:rsid w:val="00AF6CF1"/>
    <w:rsid w:val="00AF78BF"/>
    <w:rsid w:val="00B019DF"/>
    <w:rsid w:val="00B03440"/>
    <w:rsid w:val="00B064F3"/>
    <w:rsid w:val="00B14635"/>
    <w:rsid w:val="00B146E5"/>
    <w:rsid w:val="00B14AF3"/>
    <w:rsid w:val="00B15436"/>
    <w:rsid w:val="00B17C5F"/>
    <w:rsid w:val="00B21DCF"/>
    <w:rsid w:val="00B222A9"/>
    <w:rsid w:val="00B22EDB"/>
    <w:rsid w:val="00B2312B"/>
    <w:rsid w:val="00B24D22"/>
    <w:rsid w:val="00B26D84"/>
    <w:rsid w:val="00B3071B"/>
    <w:rsid w:val="00B325EF"/>
    <w:rsid w:val="00B35043"/>
    <w:rsid w:val="00B35297"/>
    <w:rsid w:val="00B354E3"/>
    <w:rsid w:val="00B37529"/>
    <w:rsid w:val="00B37E4C"/>
    <w:rsid w:val="00B4509E"/>
    <w:rsid w:val="00B45CA4"/>
    <w:rsid w:val="00B472E0"/>
    <w:rsid w:val="00B51D5E"/>
    <w:rsid w:val="00B534F2"/>
    <w:rsid w:val="00B542A5"/>
    <w:rsid w:val="00B61A64"/>
    <w:rsid w:val="00B66090"/>
    <w:rsid w:val="00B701DA"/>
    <w:rsid w:val="00B7153A"/>
    <w:rsid w:val="00B72DCB"/>
    <w:rsid w:val="00B74F6E"/>
    <w:rsid w:val="00B75D7F"/>
    <w:rsid w:val="00B75FF4"/>
    <w:rsid w:val="00B76309"/>
    <w:rsid w:val="00B775EB"/>
    <w:rsid w:val="00B77944"/>
    <w:rsid w:val="00B77E10"/>
    <w:rsid w:val="00B83934"/>
    <w:rsid w:val="00B864DA"/>
    <w:rsid w:val="00B86C0B"/>
    <w:rsid w:val="00B86E5C"/>
    <w:rsid w:val="00B91DC9"/>
    <w:rsid w:val="00B95B94"/>
    <w:rsid w:val="00B97AAF"/>
    <w:rsid w:val="00BA0A62"/>
    <w:rsid w:val="00BA1A5D"/>
    <w:rsid w:val="00BA30F0"/>
    <w:rsid w:val="00BA3877"/>
    <w:rsid w:val="00BA3B71"/>
    <w:rsid w:val="00BA5A1C"/>
    <w:rsid w:val="00BA68B5"/>
    <w:rsid w:val="00BA7CD4"/>
    <w:rsid w:val="00BB0055"/>
    <w:rsid w:val="00BB0322"/>
    <w:rsid w:val="00BB05A4"/>
    <w:rsid w:val="00BB06B6"/>
    <w:rsid w:val="00BB2255"/>
    <w:rsid w:val="00BB3744"/>
    <w:rsid w:val="00BB41B2"/>
    <w:rsid w:val="00BB4741"/>
    <w:rsid w:val="00BB64FF"/>
    <w:rsid w:val="00BB6D16"/>
    <w:rsid w:val="00BB754F"/>
    <w:rsid w:val="00BB79DA"/>
    <w:rsid w:val="00BC0366"/>
    <w:rsid w:val="00BC049B"/>
    <w:rsid w:val="00BC155E"/>
    <w:rsid w:val="00BC2A83"/>
    <w:rsid w:val="00BC3164"/>
    <w:rsid w:val="00BC37A8"/>
    <w:rsid w:val="00BC3A5A"/>
    <w:rsid w:val="00BC77DA"/>
    <w:rsid w:val="00BC7F40"/>
    <w:rsid w:val="00BD1B68"/>
    <w:rsid w:val="00BD1BE6"/>
    <w:rsid w:val="00BD3634"/>
    <w:rsid w:val="00BD3EAC"/>
    <w:rsid w:val="00BD4A4C"/>
    <w:rsid w:val="00BD6961"/>
    <w:rsid w:val="00BE4B57"/>
    <w:rsid w:val="00BF051D"/>
    <w:rsid w:val="00BF12D0"/>
    <w:rsid w:val="00BF51B5"/>
    <w:rsid w:val="00BF51BA"/>
    <w:rsid w:val="00BF6CD2"/>
    <w:rsid w:val="00BF7FF7"/>
    <w:rsid w:val="00C00360"/>
    <w:rsid w:val="00C02F17"/>
    <w:rsid w:val="00C061F4"/>
    <w:rsid w:val="00C07422"/>
    <w:rsid w:val="00C11505"/>
    <w:rsid w:val="00C12DFA"/>
    <w:rsid w:val="00C16956"/>
    <w:rsid w:val="00C1696B"/>
    <w:rsid w:val="00C17E39"/>
    <w:rsid w:val="00C227D0"/>
    <w:rsid w:val="00C22E19"/>
    <w:rsid w:val="00C246E2"/>
    <w:rsid w:val="00C24D38"/>
    <w:rsid w:val="00C279E2"/>
    <w:rsid w:val="00C305A8"/>
    <w:rsid w:val="00C31EF0"/>
    <w:rsid w:val="00C329EA"/>
    <w:rsid w:val="00C32B5A"/>
    <w:rsid w:val="00C32DF7"/>
    <w:rsid w:val="00C33E0A"/>
    <w:rsid w:val="00C34962"/>
    <w:rsid w:val="00C4005F"/>
    <w:rsid w:val="00C41AAA"/>
    <w:rsid w:val="00C42F24"/>
    <w:rsid w:val="00C50F81"/>
    <w:rsid w:val="00C516F4"/>
    <w:rsid w:val="00C5293C"/>
    <w:rsid w:val="00C53183"/>
    <w:rsid w:val="00C53B69"/>
    <w:rsid w:val="00C53C26"/>
    <w:rsid w:val="00C53D3F"/>
    <w:rsid w:val="00C601C0"/>
    <w:rsid w:val="00C625D9"/>
    <w:rsid w:val="00C632C1"/>
    <w:rsid w:val="00C71A69"/>
    <w:rsid w:val="00C76933"/>
    <w:rsid w:val="00C77AC0"/>
    <w:rsid w:val="00C8043B"/>
    <w:rsid w:val="00C8146B"/>
    <w:rsid w:val="00C81E68"/>
    <w:rsid w:val="00C822DE"/>
    <w:rsid w:val="00C830F0"/>
    <w:rsid w:val="00C84CA2"/>
    <w:rsid w:val="00C857A8"/>
    <w:rsid w:val="00C87DA4"/>
    <w:rsid w:val="00C91988"/>
    <w:rsid w:val="00C93042"/>
    <w:rsid w:val="00C93208"/>
    <w:rsid w:val="00C954A5"/>
    <w:rsid w:val="00C95EAC"/>
    <w:rsid w:val="00CA015A"/>
    <w:rsid w:val="00CA4BA6"/>
    <w:rsid w:val="00CA62F5"/>
    <w:rsid w:val="00CA6A08"/>
    <w:rsid w:val="00CB02E4"/>
    <w:rsid w:val="00CB308C"/>
    <w:rsid w:val="00CB4437"/>
    <w:rsid w:val="00CB7276"/>
    <w:rsid w:val="00CC029E"/>
    <w:rsid w:val="00CC504E"/>
    <w:rsid w:val="00CC5058"/>
    <w:rsid w:val="00CC70FF"/>
    <w:rsid w:val="00CC7B2B"/>
    <w:rsid w:val="00CD22A8"/>
    <w:rsid w:val="00CD4220"/>
    <w:rsid w:val="00CE3008"/>
    <w:rsid w:val="00CE3643"/>
    <w:rsid w:val="00CE55D3"/>
    <w:rsid w:val="00CF4DFF"/>
    <w:rsid w:val="00CF51ED"/>
    <w:rsid w:val="00CF681E"/>
    <w:rsid w:val="00CF7718"/>
    <w:rsid w:val="00CF78D7"/>
    <w:rsid w:val="00D02380"/>
    <w:rsid w:val="00D06C81"/>
    <w:rsid w:val="00D079EA"/>
    <w:rsid w:val="00D1410E"/>
    <w:rsid w:val="00D141A2"/>
    <w:rsid w:val="00D15191"/>
    <w:rsid w:val="00D175BB"/>
    <w:rsid w:val="00D226A1"/>
    <w:rsid w:val="00D27850"/>
    <w:rsid w:val="00D30C1A"/>
    <w:rsid w:val="00D31C7C"/>
    <w:rsid w:val="00D32B12"/>
    <w:rsid w:val="00D364E1"/>
    <w:rsid w:val="00D37BFA"/>
    <w:rsid w:val="00D4063F"/>
    <w:rsid w:val="00D4595C"/>
    <w:rsid w:val="00D4616B"/>
    <w:rsid w:val="00D46DD6"/>
    <w:rsid w:val="00D46ECC"/>
    <w:rsid w:val="00D47789"/>
    <w:rsid w:val="00D47FD1"/>
    <w:rsid w:val="00D54067"/>
    <w:rsid w:val="00D57A8F"/>
    <w:rsid w:val="00D60BB5"/>
    <w:rsid w:val="00D63C93"/>
    <w:rsid w:val="00D654C9"/>
    <w:rsid w:val="00D6791A"/>
    <w:rsid w:val="00D704CE"/>
    <w:rsid w:val="00D74CC3"/>
    <w:rsid w:val="00D7649F"/>
    <w:rsid w:val="00D77AC9"/>
    <w:rsid w:val="00D80048"/>
    <w:rsid w:val="00D81A2E"/>
    <w:rsid w:val="00D81DE7"/>
    <w:rsid w:val="00D86936"/>
    <w:rsid w:val="00D9263D"/>
    <w:rsid w:val="00D92AB0"/>
    <w:rsid w:val="00D93393"/>
    <w:rsid w:val="00D9770F"/>
    <w:rsid w:val="00D97847"/>
    <w:rsid w:val="00DA2EA3"/>
    <w:rsid w:val="00DA3BA8"/>
    <w:rsid w:val="00DA3FD2"/>
    <w:rsid w:val="00DA7CD1"/>
    <w:rsid w:val="00DA7E17"/>
    <w:rsid w:val="00DB01CD"/>
    <w:rsid w:val="00DB1BA8"/>
    <w:rsid w:val="00DB3AF2"/>
    <w:rsid w:val="00DB50C4"/>
    <w:rsid w:val="00DB7811"/>
    <w:rsid w:val="00DC18F8"/>
    <w:rsid w:val="00DC6973"/>
    <w:rsid w:val="00DC6A97"/>
    <w:rsid w:val="00DC73C4"/>
    <w:rsid w:val="00DC7C9D"/>
    <w:rsid w:val="00DD026B"/>
    <w:rsid w:val="00DD1663"/>
    <w:rsid w:val="00DD18AE"/>
    <w:rsid w:val="00DD1FE3"/>
    <w:rsid w:val="00DD2A95"/>
    <w:rsid w:val="00DD4C96"/>
    <w:rsid w:val="00DD546E"/>
    <w:rsid w:val="00DD7FBC"/>
    <w:rsid w:val="00DE3219"/>
    <w:rsid w:val="00DE49C2"/>
    <w:rsid w:val="00DE6E09"/>
    <w:rsid w:val="00DF3032"/>
    <w:rsid w:val="00DF3A5D"/>
    <w:rsid w:val="00DF46AC"/>
    <w:rsid w:val="00DF5434"/>
    <w:rsid w:val="00DF5566"/>
    <w:rsid w:val="00DF720D"/>
    <w:rsid w:val="00E000C2"/>
    <w:rsid w:val="00E00BF4"/>
    <w:rsid w:val="00E0101E"/>
    <w:rsid w:val="00E01197"/>
    <w:rsid w:val="00E02050"/>
    <w:rsid w:val="00E04306"/>
    <w:rsid w:val="00E06BED"/>
    <w:rsid w:val="00E105D9"/>
    <w:rsid w:val="00E128DB"/>
    <w:rsid w:val="00E12E01"/>
    <w:rsid w:val="00E146ED"/>
    <w:rsid w:val="00E15801"/>
    <w:rsid w:val="00E15E0C"/>
    <w:rsid w:val="00E17ECD"/>
    <w:rsid w:val="00E17F7B"/>
    <w:rsid w:val="00E20574"/>
    <w:rsid w:val="00E21BB1"/>
    <w:rsid w:val="00E237B5"/>
    <w:rsid w:val="00E24E1C"/>
    <w:rsid w:val="00E306A8"/>
    <w:rsid w:val="00E34F91"/>
    <w:rsid w:val="00E35013"/>
    <w:rsid w:val="00E43B89"/>
    <w:rsid w:val="00E50A3B"/>
    <w:rsid w:val="00E622C8"/>
    <w:rsid w:val="00E62E8F"/>
    <w:rsid w:val="00E630DE"/>
    <w:rsid w:val="00E66D80"/>
    <w:rsid w:val="00E7447A"/>
    <w:rsid w:val="00E755B3"/>
    <w:rsid w:val="00E75BC0"/>
    <w:rsid w:val="00E76292"/>
    <w:rsid w:val="00E81BF4"/>
    <w:rsid w:val="00E84083"/>
    <w:rsid w:val="00E845CC"/>
    <w:rsid w:val="00E84D54"/>
    <w:rsid w:val="00E85F4E"/>
    <w:rsid w:val="00E873A1"/>
    <w:rsid w:val="00E90B63"/>
    <w:rsid w:val="00E90FE2"/>
    <w:rsid w:val="00E95F63"/>
    <w:rsid w:val="00E9606D"/>
    <w:rsid w:val="00EA123C"/>
    <w:rsid w:val="00EA539B"/>
    <w:rsid w:val="00EB02C0"/>
    <w:rsid w:val="00EB0D98"/>
    <w:rsid w:val="00EB3B9C"/>
    <w:rsid w:val="00EB3E9F"/>
    <w:rsid w:val="00EB50A0"/>
    <w:rsid w:val="00EB5340"/>
    <w:rsid w:val="00EB570A"/>
    <w:rsid w:val="00EB7CE8"/>
    <w:rsid w:val="00EC0612"/>
    <w:rsid w:val="00EC1478"/>
    <w:rsid w:val="00EC1494"/>
    <w:rsid w:val="00EC27F3"/>
    <w:rsid w:val="00EC4EE5"/>
    <w:rsid w:val="00EC5875"/>
    <w:rsid w:val="00EC7C8C"/>
    <w:rsid w:val="00ED0E73"/>
    <w:rsid w:val="00ED1298"/>
    <w:rsid w:val="00ED179A"/>
    <w:rsid w:val="00ED2E64"/>
    <w:rsid w:val="00ED3537"/>
    <w:rsid w:val="00ED36BC"/>
    <w:rsid w:val="00ED36E2"/>
    <w:rsid w:val="00ED3A92"/>
    <w:rsid w:val="00ED3CEA"/>
    <w:rsid w:val="00ED4FEA"/>
    <w:rsid w:val="00ED54A6"/>
    <w:rsid w:val="00ED5A48"/>
    <w:rsid w:val="00ED709A"/>
    <w:rsid w:val="00ED7FE2"/>
    <w:rsid w:val="00EE343D"/>
    <w:rsid w:val="00EE41CD"/>
    <w:rsid w:val="00EE427F"/>
    <w:rsid w:val="00EE7DAC"/>
    <w:rsid w:val="00EF0A9E"/>
    <w:rsid w:val="00EF2E04"/>
    <w:rsid w:val="00EF49D8"/>
    <w:rsid w:val="00EF5169"/>
    <w:rsid w:val="00EF543C"/>
    <w:rsid w:val="00EF5DC3"/>
    <w:rsid w:val="00F01F16"/>
    <w:rsid w:val="00F06EEF"/>
    <w:rsid w:val="00F0752B"/>
    <w:rsid w:val="00F10804"/>
    <w:rsid w:val="00F12795"/>
    <w:rsid w:val="00F127E2"/>
    <w:rsid w:val="00F13817"/>
    <w:rsid w:val="00F20BB2"/>
    <w:rsid w:val="00F20FB3"/>
    <w:rsid w:val="00F2318C"/>
    <w:rsid w:val="00F23A07"/>
    <w:rsid w:val="00F33F18"/>
    <w:rsid w:val="00F3426F"/>
    <w:rsid w:val="00F34608"/>
    <w:rsid w:val="00F3529B"/>
    <w:rsid w:val="00F404EA"/>
    <w:rsid w:val="00F43B7F"/>
    <w:rsid w:val="00F44AD2"/>
    <w:rsid w:val="00F45D83"/>
    <w:rsid w:val="00F51798"/>
    <w:rsid w:val="00F51BBB"/>
    <w:rsid w:val="00F533EF"/>
    <w:rsid w:val="00F548F4"/>
    <w:rsid w:val="00F556A3"/>
    <w:rsid w:val="00F56CDD"/>
    <w:rsid w:val="00F62594"/>
    <w:rsid w:val="00F6684F"/>
    <w:rsid w:val="00F67778"/>
    <w:rsid w:val="00F800D5"/>
    <w:rsid w:val="00F81B4C"/>
    <w:rsid w:val="00F85B41"/>
    <w:rsid w:val="00F860CD"/>
    <w:rsid w:val="00F86A66"/>
    <w:rsid w:val="00F8781E"/>
    <w:rsid w:val="00F87D19"/>
    <w:rsid w:val="00F9050C"/>
    <w:rsid w:val="00F90D7E"/>
    <w:rsid w:val="00F9224D"/>
    <w:rsid w:val="00F9495A"/>
    <w:rsid w:val="00FA21A5"/>
    <w:rsid w:val="00FA25D5"/>
    <w:rsid w:val="00FA270E"/>
    <w:rsid w:val="00FA2EDB"/>
    <w:rsid w:val="00FA3126"/>
    <w:rsid w:val="00FB0EB7"/>
    <w:rsid w:val="00FB4343"/>
    <w:rsid w:val="00FB44D5"/>
    <w:rsid w:val="00FD047B"/>
    <w:rsid w:val="00FD1785"/>
    <w:rsid w:val="00FD1FB6"/>
    <w:rsid w:val="00FD2435"/>
    <w:rsid w:val="00FD5627"/>
    <w:rsid w:val="00FD7CF0"/>
    <w:rsid w:val="00FE0507"/>
    <w:rsid w:val="00FF38A7"/>
    <w:rsid w:val="00FF4ED2"/>
    <w:rsid w:val="00FF62DC"/>
    <w:rsid w:val="00FF6B57"/>
    <w:rsid w:val="00FF6B8E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E3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57B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5DC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B1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A0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C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77F5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57BC3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C17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C0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00360"/>
    <w:rPr>
      <w:b/>
      <w:bCs/>
    </w:rPr>
  </w:style>
  <w:style w:type="paragraph" w:styleId="Revision">
    <w:name w:val="Revision"/>
    <w:hidden/>
    <w:uiPriority w:val="99"/>
    <w:semiHidden/>
    <w:rsid w:val="009A2B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894"/>
  </w:style>
  <w:style w:type="paragraph" w:styleId="Footer">
    <w:name w:val="footer"/>
    <w:basedOn w:val="Normal"/>
    <w:link w:val="FooterChar"/>
    <w:uiPriority w:val="99"/>
    <w:unhideWhenUsed/>
    <w:rsid w:val="0072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894"/>
  </w:style>
  <w:style w:type="character" w:styleId="Emphasis">
    <w:name w:val="Emphasis"/>
    <w:basedOn w:val="DefaultParagraphFont"/>
    <w:uiPriority w:val="20"/>
    <w:qFormat/>
    <w:rsid w:val="00A45E6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21C6A"/>
    <w:rPr>
      <w:color w:val="808080"/>
    </w:rPr>
  </w:style>
  <w:style w:type="paragraph" w:customStyle="1" w:styleId="mixed-citation-compatibility">
    <w:name w:val="mixed-citation-compatibility"/>
    <w:basedOn w:val="Normal"/>
    <w:rsid w:val="00A61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apple-converted-space">
    <w:name w:val="apple-converted-space"/>
    <w:basedOn w:val="DefaultParagraphFont"/>
    <w:rsid w:val="00A61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57B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5DC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B1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A0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C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77F5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57BC3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C17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C0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00360"/>
    <w:rPr>
      <w:b/>
      <w:bCs/>
    </w:rPr>
  </w:style>
  <w:style w:type="paragraph" w:styleId="Revision">
    <w:name w:val="Revision"/>
    <w:hidden/>
    <w:uiPriority w:val="99"/>
    <w:semiHidden/>
    <w:rsid w:val="009A2B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894"/>
  </w:style>
  <w:style w:type="paragraph" w:styleId="Footer">
    <w:name w:val="footer"/>
    <w:basedOn w:val="Normal"/>
    <w:link w:val="FooterChar"/>
    <w:uiPriority w:val="99"/>
    <w:unhideWhenUsed/>
    <w:rsid w:val="0072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894"/>
  </w:style>
  <w:style w:type="character" w:styleId="Emphasis">
    <w:name w:val="Emphasis"/>
    <w:basedOn w:val="DefaultParagraphFont"/>
    <w:uiPriority w:val="20"/>
    <w:qFormat/>
    <w:rsid w:val="00A45E6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21C6A"/>
    <w:rPr>
      <w:color w:val="808080"/>
    </w:rPr>
  </w:style>
  <w:style w:type="paragraph" w:customStyle="1" w:styleId="mixed-citation-compatibility">
    <w:name w:val="mixed-citation-compatibility"/>
    <w:basedOn w:val="Normal"/>
    <w:rsid w:val="00A61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apple-converted-space">
    <w:name w:val="apple-converted-space"/>
    <w:basedOn w:val="DefaultParagraphFont"/>
    <w:rsid w:val="00A61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8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7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00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85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5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2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3543A8-B4C9-4494-B8AA-CD06AFDC8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2</Pages>
  <Words>298</Words>
  <Characters>1729</Characters>
  <Application>Microsoft Office Word</Application>
  <DocSecurity>0</DocSecurity>
  <Lines>38</Lines>
  <Paragraphs>1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HUGO (ICN)</dc:creator>
  <cp:lastModifiedBy>ABADON</cp:lastModifiedBy>
  <cp:revision>62</cp:revision>
  <cp:lastPrinted>2021-08-20T08:34:00Z</cp:lastPrinted>
  <dcterms:created xsi:type="dcterms:W3CDTF">2021-06-23T13:24:00Z</dcterms:created>
  <dcterms:modified xsi:type="dcterms:W3CDTF">2021-08-2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et-interventions</vt:lpwstr>
  </property>
  <property fmtid="{D5CDD505-2E9C-101B-9397-08002B2CF9AE}" pid="13" name="Mendeley Recent Style Name 5_1">
    <vt:lpwstr>Internet Intervention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c8881a-7b99-3a34-8c20-4344982af1de</vt:lpwstr>
  </property>
  <property fmtid="{D5CDD505-2E9C-101B-9397-08002B2CF9AE}" pid="24" name="Mendeley Citation Style_1">
    <vt:lpwstr>http://www.zotero.org/styles/internet-interventions</vt:lpwstr>
  </property>
</Properties>
</file>